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3A24" w:rsidRPr="00773980" w:rsidRDefault="002F3A24" w:rsidP="006907AF">
      <w:pPr>
        <w:spacing w:after="0"/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</w:pPr>
      <w:bookmarkStart w:id="0" w:name="_GoBack"/>
      <w:bookmarkEnd w:id="0"/>
    </w:p>
    <w:p w:rsidR="002F3A24" w:rsidRPr="00773980" w:rsidRDefault="002F3A24" w:rsidP="006907AF">
      <w:pPr>
        <w:spacing w:after="0"/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</w:pPr>
    </w:p>
    <w:p w:rsidR="002F3A24" w:rsidRPr="00773980" w:rsidRDefault="002F3A24" w:rsidP="006907AF">
      <w:pPr>
        <w:spacing w:after="0"/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</w:pPr>
    </w:p>
    <w:p w:rsidR="002F3A24" w:rsidRPr="00773980" w:rsidRDefault="002F3A24" w:rsidP="006907AF">
      <w:pPr>
        <w:spacing w:after="0"/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</w:pPr>
    </w:p>
    <w:p w:rsidR="002F3A24" w:rsidRPr="00773980" w:rsidRDefault="002F3A24" w:rsidP="006907AF">
      <w:pPr>
        <w:spacing w:after="0"/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</w:pPr>
    </w:p>
    <w:p w:rsidR="006907AF" w:rsidRPr="00773980" w:rsidRDefault="006907AF" w:rsidP="006907AF">
      <w:pPr>
        <w:spacing w:after="0"/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</w:pPr>
      <w:r w:rsidRPr="0077398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DF5D49" wp14:editId="4F0AB41A">
                <wp:simplePos x="0" y="0"/>
                <wp:positionH relativeFrom="column">
                  <wp:posOffset>5092065</wp:posOffset>
                </wp:positionH>
                <wp:positionV relativeFrom="paragraph">
                  <wp:posOffset>-561340</wp:posOffset>
                </wp:positionV>
                <wp:extent cx="1612265" cy="635635"/>
                <wp:effectExtent l="0" t="0" r="26035" b="12065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2265" cy="635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23D87" w:rsidRPr="004566FD" w:rsidRDefault="00C23D87" w:rsidP="006907AF">
                            <w:pPr>
                              <w:spacing w:after="0"/>
                              <w:rPr>
                                <w:i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</w:pPr>
                            <w:r w:rsidRPr="004566FD">
                              <w:rPr>
                                <w:i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>For researcher only:</w:t>
                            </w:r>
                          </w:p>
                          <w:p w:rsidR="00C23D87" w:rsidRDefault="00C23D87" w:rsidP="006907AF">
                            <w:pPr>
                              <w:spacing w:after="0"/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Data entered on: ______</w:t>
                            </w:r>
                          </w:p>
                          <w:p w:rsidR="00C23D87" w:rsidRPr="004566FD" w:rsidRDefault="00C23D87" w:rsidP="006907AF">
                            <w:pPr>
                              <w:spacing w:after="0"/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Initials: _______</w:t>
                            </w:r>
                          </w:p>
                          <w:p w:rsidR="00C23D87" w:rsidRPr="004566FD" w:rsidRDefault="00C23D87" w:rsidP="006907AF">
                            <w:pPr>
                              <w:rPr>
                                <w:i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7DF5D4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00.95pt;margin-top:-44.2pt;width:126.95pt;height:50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">
                <v:textbox>
                  <w:txbxContent>
                    <w:p w:rsidR="00C23D87" w:rsidRPr="004566FD" w:rsidRDefault="00C23D87" w:rsidP="006907AF">
                      <w:pPr>
                        <w:spacing w:after="0"/>
                        <w:rPr>
                          <w:i/>
                          <w:sz w:val="20"/>
                          <w:szCs w:val="20"/>
                          <w:u w:val="single"/>
                          <w:lang w:val="en-GB"/>
                        </w:rPr>
                      </w:pPr>
                      <w:r w:rsidRPr="004566FD">
                        <w:rPr>
                          <w:i/>
                          <w:sz w:val="20"/>
                          <w:szCs w:val="20"/>
                          <w:u w:val="single"/>
                          <w:lang w:val="en-GB"/>
                        </w:rPr>
                        <w:t>For researcher only:</w:t>
                      </w:r>
                    </w:p>
                    <w:p w:rsidR="00C23D87" w:rsidRDefault="00C23D87" w:rsidP="006907AF">
                      <w:pPr>
                        <w:spacing w:after="0"/>
                        <w:rPr>
                          <w:i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Data entered on: ______</w:t>
                      </w:r>
                    </w:p>
                    <w:p w:rsidR="00C23D87" w:rsidRPr="004566FD" w:rsidRDefault="00C23D87" w:rsidP="006907AF">
                      <w:pPr>
                        <w:spacing w:after="0"/>
                        <w:rPr>
                          <w:i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Initials: _______</w:t>
                      </w:r>
                    </w:p>
                    <w:p w:rsidR="00C23D87" w:rsidRPr="004566FD" w:rsidRDefault="00C23D87" w:rsidP="006907AF">
                      <w:pPr>
                        <w:rPr>
                          <w:i/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773980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 xml:space="preserve">Palliative Care Utilization – patient survey </w:t>
      </w:r>
    </w:p>
    <w:p w:rsidR="006907AF" w:rsidRPr="00773980" w:rsidRDefault="006907AF" w:rsidP="006907AF">
      <w:pPr>
        <w:spacing w:after="0"/>
        <w:rPr>
          <w:rFonts w:ascii="Times New Roman" w:hAnsi="Times New Roman" w:cs="Times New Roman"/>
          <w:color w:val="000000" w:themeColor="text1"/>
          <w:lang w:val="en-GB"/>
        </w:rPr>
      </w:pPr>
    </w:p>
    <w:p w:rsidR="006907AF" w:rsidRPr="00773980" w:rsidRDefault="006907AF" w:rsidP="006907AF">
      <w:pPr>
        <w:spacing w:after="80"/>
        <w:rPr>
          <w:rFonts w:ascii="Times New Roman" w:hAnsi="Times New Roman" w:cs="Times New Roman"/>
          <w:i/>
          <w:color w:val="000000" w:themeColor="text1"/>
          <w:sz w:val="24"/>
          <w:lang w:val="en-GB"/>
        </w:rPr>
      </w:pPr>
      <w:r w:rsidRPr="00773980">
        <w:rPr>
          <w:rFonts w:ascii="Times New Roman" w:hAnsi="Times New Roman" w:cs="Times New Roman"/>
          <w:color w:val="000000" w:themeColor="text1"/>
          <w:sz w:val="24"/>
          <w:lang w:val="en-GB"/>
        </w:rPr>
        <w:t>Date of interview: ___________________ (</w:t>
      </w:r>
      <w:proofErr w:type="spellStart"/>
      <w:r w:rsidRPr="00773980">
        <w:rPr>
          <w:rFonts w:ascii="Times New Roman" w:hAnsi="Times New Roman" w:cs="Times New Roman"/>
          <w:color w:val="000000" w:themeColor="text1"/>
          <w:sz w:val="24"/>
          <w:lang w:val="en-GB"/>
        </w:rPr>
        <w:t>dd</w:t>
      </w:r>
      <w:proofErr w:type="spellEnd"/>
      <w:r w:rsidRPr="00773980">
        <w:rPr>
          <w:rFonts w:ascii="Times New Roman" w:hAnsi="Times New Roman" w:cs="Times New Roman"/>
          <w:color w:val="000000" w:themeColor="text1"/>
          <w:sz w:val="24"/>
          <w:lang w:val="en-GB"/>
        </w:rPr>
        <w:t>/mm/</w:t>
      </w:r>
      <w:proofErr w:type="spellStart"/>
      <w:r w:rsidRPr="00773980">
        <w:rPr>
          <w:rFonts w:ascii="Times New Roman" w:hAnsi="Times New Roman" w:cs="Times New Roman"/>
          <w:color w:val="000000" w:themeColor="text1"/>
          <w:sz w:val="24"/>
          <w:lang w:val="en-GB"/>
        </w:rPr>
        <w:t>yyyy</w:t>
      </w:r>
      <w:proofErr w:type="spellEnd"/>
      <w:r w:rsidRPr="00773980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) </w:t>
      </w:r>
    </w:p>
    <w:p w:rsidR="006907AF" w:rsidRPr="00773980" w:rsidRDefault="006907AF" w:rsidP="006907AF">
      <w:pPr>
        <w:spacing w:after="80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773980">
        <w:rPr>
          <w:rFonts w:ascii="Times New Roman" w:hAnsi="Times New Roman" w:cs="Times New Roman"/>
          <w:color w:val="000000" w:themeColor="text1"/>
          <w:sz w:val="24"/>
          <w:lang w:val="en-GB"/>
        </w:rPr>
        <w:t>Location of interview: ________________</w:t>
      </w:r>
      <w:r w:rsidRPr="00773980">
        <w:rPr>
          <w:rFonts w:ascii="Times New Roman" w:hAnsi="Times New Roman" w:cs="Times New Roman"/>
          <w:color w:val="000000" w:themeColor="text1"/>
          <w:sz w:val="24"/>
          <w:lang w:val="en-GB"/>
        </w:rPr>
        <w:tab/>
      </w:r>
      <w:r w:rsidRPr="00773980">
        <w:rPr>
          <w:rFonts w:ascii="Times New Roman" w:hAnsi="Times New Roman" w:cs="Times New Roman"/>
          <w:color w:val="000000" w:themeColor="text1"/>
          <w:sz w:val="24"/>
          <w:lang w:val="en-GB"/>
        </w:rPr>
        <w:tab/>
        <w:t xml:space="preserve">Patient ID: _____________ </w:t>
      </w:r>
    </w:p>
    <w:p w:rsidR="006907AF" w:rsidRPr="00773980" w:rsidRDefault="006907AF" w:rsidP="006907AF">
      <w:pPr>
        <w:spacing w:after="0"/>
        <w:rPr>
          <w:rFonts w:ascii="Times New Roman" w:hAnsi="Times New Roman" w:cs="Times New Roman"/>
          <w:b/>
          <w:color w:val="000000" w:themeColor="text1"/>
          <w:u w:val="single"/>
          <w:lang w:val="en-GB"/>
        </w:rPr>
      </w:pPr>
      <w:r w:rsidRPr="00773980">
        <w:rPr>
          <w:rFonts w:ascii="Times New Roman" w:hAnsi="Times New Roman" w:cs="Times New Roman"/>
          <w:b/>
          <w:bCs/>
          <w:color w:val="000000" w:themeColor="text1"/>
          <w:sz w:val="28"/>
          <w:szCs w:val="24"/>
        </w:rPr>
        <w:t>Part I: Predisposing factors</w:t>
      </w:r>
    </w:p>
    <w:tbl>
      <w:tblPr>
        <w:tblStyle w:val="TableGrid"/>
        <w:tblW w:w="1143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810"/>
        <w:gridCol w:w="3780"/>
        <w:gridCol w:w="1350"/>
        <w:gridCol w:w="270"/>
        <w:gridCol w:w="900"/>
        <w:gridCol w:w="1530"/>
        <w:gridCol w:w="1170"/>
        <w:gridCol w:w="270"/>
        <w:gridCol w:w="450"/>
        <w:gridCol w:w="900"/>
      </w:tblGrid>
      <w:tr w:rsidR="006907AF" w:rsidRPr="00773980" w:rsidTr="00FA596C">
        <w:tc>
          <w:tcPr>
            <w:tcW w:w="810" w:type="dxa"/>
            <w:shd w:val="clear" w:color="auto" w:fill="B8CCE4" w:themeFill="accent1" w:themeFillTint="66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proofErr w:type="spellStart"/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S.No</w:t>
            </w:r>
            <w:proofErr w:type="spellEnd"/>
          </w:p>
        </w:tc>
        <w:tc>
          <w:tcPr>
            <w:tcW w:w="5400" w:type="dxa"/>
            <w:gridSpan w:val="3"/>
            <w:shd w:val="clear" w:color="auto" w:fill="B8CCE4" w:themeFill="accent1" w:themeFillTint="66"/>
          </w:tcPr>
          <w:p w:rsidR="006907AF" w:rsidRPr="00773980" w:rsidRDefault="006907AF" w:rsidP="00FA596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Question</w:t>
            </w:r>
          </w:p>
        </w:tc>
        <w:tc>
          <w:tcPr>
            <w:tcW w:w="5220" w:type="dxa"/>
            <w:gridSpan w:val="6"/>
            <w:shd w:val="clear" w:color="auto" w:fill="B8CCE4" w:themeFill="accent1" w:themeFillTint="66"/>
          </w:tcPr>
          <w:p w:rsidR="006907AF" w:rsidRPr="00773980" w:rsidRDefault="006907AF" w:rsidP="00FA596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Response</w:t>
            </w:r>
          </w:p>
        </w:tc>
      </w:tr>
      <w:tr w:rsidR="006907AF" w:rsidRPr="00773980" w:rsidTr="00FA596C">
        <w:tc>
          <w:tcPr>
            <w:tcW w:w="81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101</w:t>
            </w:r>
          </w:p>
        </w:tc>
        <w:tc>
          <w:tcPr>
            <w:tcW w:w="5400" w:type="dxa"/>
            <w:gridSpan w:val="3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Age</w:t>
            </w:r>
          </w:p>
        </w:tc>
        <w:tc>
          <w:tcPr>
            <w:tcW w:w="5220" w:type="dxa"/>
            <w:gridSpan w:val="6"/>
            <w:vAlign w:val="center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______years   </w:t>
            </w:r>
            <w:r w:rsidRPr="00773980">
              <w:rPr>
                <w:rFonts w:ascii="Times New Roman" w:hAnsi="Times New Roman" w:cs="Times New Roman"/>
                <w:i/>
                <w:color w:val="000000" w:themeColor="text1"/>
                <w:sz w:val="24"/>
                <w:lang w:val="en-GB"/>
              </w:rPr>
              <w:t>[estimate / checked in ID-card ]</w:t>
            </w:r>
          </w:p>
        </w:tc>
      </w:tr>
      <w:tr w:rsidR="006907AF" w:rsidRPr="00773980" w:rsidTr="00FA596C">
        <w:tc>
          <w:tcPr>
            <w:tcW w:w="81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102</w:t>
            </w:r>
          </w:p>
        </w:tc>
        <w:tc>
          <w:tcPr>
            <w:tcW w:w="5400" w:type="dxa"/>
            <w:gridSpan w:val="3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Sex</w:t>
            </w:r>
          </w:p>
        </w:tc>
        <w:tc>
          <w:tcPr>
            <w:tcW w:w="5220" w:type="dxa"/>
            <w:gridSpan w:val="6"/>
            <w:vAlign w:val="center"/>
          </w:tcPr>
          <w:p w:rsidR="006907AF" w:rsidRPr="00773980" w:rsidRDefault="006907AF" w:rsidP="00FA596C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Male              2. Female</w:t>
            </w:r>
          </w:p>
        </w:tc>
      </w:tr>
      <w:tr w:rsidR="006907AF" w:rsidRPr="00773980" w:rsidTr="00FA596C">
        <w:tc>
          <w:tcPr>
            <w:tcW w:w="81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103</w:t>
            </w:r>
          </w:p>
        </w:tc>
        <w:tc>
          <w:tcPr>
            <w:tcW w:w="5400" w:type="dxa"/>
            <w:gridSpan w:val="3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Resident</w:t>
            </w:r>
          </w:p>
        </w:tc>
        <w:tc>
          <w:tcPr>
            <w:tcW w:w="5220" w:type="dxa"/>
            <w:gridSpan w:val="6"/>
            <w:vAlign w:val="center"/>
          </w:tcPr>
          <w:p w:rsidR="006907AF" w:rsidRPr="00773980" w:rsidRDefault="006907AF" w:rsidP="00FA596C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Urban       2.  Rural</w:t>
            </w:r>
          </w:p>
        </w:tc>
      </w:tr>
      <w:tr w:rsidR="006907AF" w:rsidRPr="00773980" w:rsidTr="00FA596C">
        <w:tc>
          <w:tcPr>
            <w:tcW w:w="81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104</w:t>
            </w:r>
          </w:p>
        </w:tc>
        <w:tc>
          <w:tcPr>
            <w:tcW w:w="5400" w:type="dxa"/>
            <w:gridSpan w:val="3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Marital status? </w:t>
            </w:r>
          </w:p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i/>
                <w:color w:val="000000" w:themeColor="text1"/>
                <w:sz w:val="24"/>
                <w:lang w:val="en-GB"/>
              </w:rPr>
              <w:t>(circle one answer)</w:t>
            </w:r>
          </w:p>
        </w:tc>
        <w:tc>
          <w:tcPr>
            <w:tcW w:w="5220" w:type="dxa"/>
            <w:gridSpan w:val="6"/>
            <w:vAlign w:val="center"/>
          </w:tcPr>
          <w:p w:rsidR="006907AF" w:rsidRPr="00773980" w:rsidRDefault="006907AF" w:rsidP="00FA596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Single </w:t>
            </w:r>
          </w:p>
          <w:p w:rsidR="006907AF" w:rsidRPr="00773980" w:rsidRDefault="006907AF" w:rsidP="00FA596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Married</w:t>
            </w:r>
          </w:p>
          <w:p w:rsidR="006907AF" w:rsidRPr="00773980" w:rsidRDefault="006907AF" w:rsidP="00FA596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Separated or divorced</w:t>
            </w:r>
          </w:p>
          <w:p w:rsidR="006907AF" w:rsidRPr="00773980" w:rsidRDefault="006907AF" w:rsidP="00FA596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Widowed</w:t>
            </w:r>
          </w:p>
        </w:tc>
      </w:tr>
      <w:tr w:rsidR="006907AF" w:rsidRPr="00773980" w:rsidTr="00FA596C">
        <w:tc>
          <w:tcPr>
            <w:tcW w:w="81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105</w:t>
            </w:r>
          </w:p>
        </w:tc>
        <w:tc>
          <w:tcPr>
            <w:tcW w:w="5400" w:type="dxa"/>
            <w:gridSpan w:val="3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How many people live in your house, including you?</w:t>
            </w:r>
          </w:p>
        </w:tc>
        <w:tc>
          <w:tcPr>
            <w:tcW w:w="5220" w:type="dxa"/>
            <w:gridSpan w:val="6"/>
            <w:vAlign w:val="center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1. 1-2       2. 3-4             3.  ≥5</w:t>
            </w:r>
          </w:p>
        </w:tc>
      </w:tr>
      <w:tr w:rsidR="006907AF" w:rsidRPr="00773980" w:rsidTr="00FA596C">
        <w:tc>
          <w:tcPr>
            <w:tcW w:w="81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106</w:t>
            </w:r>
          </w:p>
        </w:tc>
        <w:tc>
          <w:tcPr>
            <w:tcW w:w="5400" w:type="dxa"/>
            <w:gridSpan w:val="3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Education? </w:t>
            </w:r>
          </w:p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i/>
                <w:color w:val="000000" w:themeColor="text1"/>
                <w:sz w:val="24"/>
                <w:lang w:val="en-GB"/>
              </w:rPr>
              <w:t>(circle one answer)</w:t>
            </w:r>
          </w:p>
        </w:tc>
        <w:tc>
          <w:tcPr>
            <w:tcW w:w="5220" w:type="dxa"/>
            <w:gridSpan w:val="6"/>
          </w:tcPr>
          <w:p w:rsidR="006907AF" w:rsidRPr="00773980" w:rsidRDefault="006907AF" w:rsidP="00FA596C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Illiterate               3. Secondary school</w:t>
            </w:r>
          </w:p>
          <w:p w:rsidR="006907AF" w:rsidRPr="00773980" w:rsidRDefault="006907AF" w:rsidP="00FA596C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Primary school     4. College/University</w:t>
            </w:r>
          </w:p>
        </w:tc>
      </w:tr>
      <w:tr w:rsidR="006907AF" w:rsidRPr="00773980" w:rsidTr="00FA596C">
        <w:tc>
          <w:tcPr>
            <w:tcW w:w="81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107</w:t>
            </w:r>
          </w:p>
        </w:tc>
        <w:tc>
          <w:tcPr>
            <w:tcW w:w="5400" w:type="dxa"/>
            <w:gridSpan w:val="3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proofErr w:type="spellStart"/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Rreligion</w:t>
            </w:r>
            <w:proofErr w:type="spellEnd"/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?</w:t>
            </w:r>
          </w:p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i/>
                <w:color w:val="000000" w:themeColor="text1"/>
                <w:sz w:val="24"/>
                <w:lang w:val="en-GB"/>
              </w:rPr>
              <w:t>(circle one answer)</w:t>
            </w:r>
          </w:p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</w:p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lang w:val="en-GB"/>
              </w:rPr>
            </w:pPr>
          </w:p>
        </w:tc>
        <w:tc>
          <w:tcPr>
            <w:tcW w:w="5220" w:type="dxa"/>
            <w:gridSpan w:val="6"/>
          </w:tcPr>
          <w:p w:rsidR="006907AF" w:rsidRPr="00773980" w:rsidRDefault="006907AF" w:rsidP="00FA596C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Orthodox</w:t>
            </w:r>
          </w:p>
          <w:p w:rsidR="006907AF" w:rsidRPr="00773980" w:rsidRDefault="006907AF" w:rsidP="00FA596C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Protestant </w:t>
            </w:r>
          </w:p>
          <w:p w:rsidR="006907AF" w:rsidRPr="00773980" w:rsidRDefault="006907AF" w:rsidP="00FA596C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Muslim</w:t>
            </w:r>
          </w:p>
          <w:p w:rsidR="006907AF" w:rsidRPr="00773980" w:rsidRDefault="006907AF" w:rsidP="00FA596C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Other: ________________________</w:t>
            </w:r>
          </w:p>
        </w:tc>
      </w:tr>
      <w:tr w:rsidR="006907AF" w:rsidRPr="00773980" w:rsidTr="00FA596C">
        <w:tc>
          <w:tcPr>
            <w:tcW w:w="9810" w:type="dxa"/>
            <w:gridSpan w:val="7"/>
            <w:vMerge w:val="restart"/>
          </w:tcPr>
          <w:p w:rsidR="006907AF" w:rsidRPr="00773980" w:rsidRDefault="006907AF" w:rsidP="00FA59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  <w:r w:rsidRPr="0077398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tient Knowledge about PC</w:t>
            </w:r>
          </w:p>
        </w:tc>
        <w:tc>
          <w:tcPr>
            <w:tcW w:w="1620" w:type="dxa"/>
            <w:gridSpan w:val="3"/>
          </w:tcPr>
          <w:p w:rsidR="006907AF" w:rsidRPr="00773980" w:rsidRDefault="006907AF" w:rsidP="00FA59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  <w:r w:rsidRPr="00773980"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8AC2993" wp14:editId="2FC3EE54">
                      <wp:simplePos x="0" y="0"/>
                      <wp:positionH relativeFrom="column">
                        <wp:posOffset>2021840</wp:posOffset>
                      </wp:positionH>
                      <wp:positionV relativeFrom="paragraph">
                        <wp:posOffset>-780415</wp:posOffset>
                      </wp:positionV>
                      <wp:extent cx="1416050" cy="363855"/>
                      <wp:effectExtent l="0" t="0" r="12700" b="17145"/>
                      <wp:wrapNone/>
                      <wp:docPr id="85" name="Text Box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16050" cy="3638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C23D87" w:rsidRPr="003921E6" w:rsidRDefault="00C23D87" w:rsidP="006907AF">
                                  <w:pP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Patient ID: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AC2993" id="Text Box 3" o:spid="_x0000_s1027" type="#_x0000_t202" style="position:absolute;left:0;text-align:left;margin-left:159.2pt;margin-top:-61.45pt;width:111.5pt;height:28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">
                      <v:textbox>
                        <w:txbxContent>
                          <w:p w:rsidR="00C23D87" w:rsidRPr="003921E6" w:rsidRDefault="00C23D87" w:rsidP="006907AF">
                            <w:pP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Patient ID: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773980"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  <w:t>Responses</w:t>
            </w:r>
          </w:p>
        </w:tc>
      </w:tr>
      <w:tr w:rsidR="006907AF" w:rsidRPr="00773980" w:rsidTr="00FA596C">
        <w:trPr>
          <w:trHeight w:val="197"/>
        </w:trPr>
        <w:tc>
          <w:tcPr>
            <w:tcW w:w="9810" w:type="dxa"/>
            <w:gridSpan w:val="7"/>
            <w:vMerge/>
          </w:tcPr>
          <w:p w:rsidR="006907AF" w:rsidRPr="00773980" w:rsidRDefault="006907AF" w:rsidP="00FA59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2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  <w:r w:rsidRPr="00773980"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  <w:t>Yes</w:t>
            </w:r>
          </w:p>
        </w:tc>
        <w:tc>
          <w:tcPr>
            <w:tcW w:w="90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  <w:r w:rsidRPr="00773980"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  <w:t>No</w:t>
            </w:r>
          </w:p>
        </w:tc>
      </w:tr>
      <w:tr w:rsidR="006907AF" w:rsidRPr="00773980" w:rsidTr="00FA596C">
        <w:trPr>
          <w:trHeight w:val="458"/>
        </w:trPr>
        <w:tc>
          <w:tcPr>
            <w:tcW w:w="81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lang w:val="en-GB"/>
              </w:rPr>
              <w:t>108</w:t>
            </w:r>
          </w:p>
        </w:tc>
        <w:tc>
          <w:tcPr>
            <w:tcW w:w="9000" w:type="dxa"/>
            <w:gridSpan w:val="6"/>
          </w:tcPr>
          <w:p w:rsidR="006907AF" w:rsidRPr="00773980" w:rsidRDefault="006907AF" w:rsidP="00FA59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16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16"/>
              </w:rPr>
              <w:t xml:space="preserve">A goal of palliative care is to address any psychological issues brought up by serious illness                       </w:t>
            </w:r>
          </w:p>
        </w:tc>
        <w:tc>
          <w:tcPr>
            <w:tcW w:w="72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90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</w:tr>
      <w:tr w:rsidR="006907AF" w:rsidRPr="00773980" w:rsidTr="00FA596C">
        <w:tc>
          <w:tcPr>
            <w:tcW w:w="81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lang w:val="en-GB"/>
              </w:rPr>
              <w:t>109</w:t>
            </w:r>
          </w:p>
        </w:tc>
        <w:tc>
          <w:tcPr>
            <w:tcW w:w="9000" w:type="dxa"/>
            <w:gridSpan w:val="6"/>
          </w:tcPr>
          <w:p w:rsidR="006907AF" w:rsidRPr="00773980" w:rsidRDefault="006907AF" w:rsidP="00FA59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16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16"/>
              </w:rPr>
              <w:t xml:space="preserve">Stress from serious illness can be addressed by palliative care                                                                                 </w:t>
            </w:r>
          </w:p>
        </w:tc>
        <w:tc>
          <w:tcPr>
            <w:tcW w:w="72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90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</w:tr>
      <w:tr w:rsidR="006907AF" w:rsidRPr="00773980" w:rsidTr="00FA596C">
        <w:tc>
          <w:tcPr>
            <w:tcW w:w="81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lang w:val="en-GB"/>
              </w:rPr>
              <w:t>110</w:t>
            </w:r>
          </w:p>
        </w:tc>
        <w:tc>
          <w:tcPr>
            <w:tcW w:w="9000" w:type="dxa"/>
            <w:gridSpan w:val="6"/>
          </w:tcPr>
          <w:p w:rsidR="006907AF" w:rsidRPr="00773980" w:rsidRDefault="006907AF" w:rsidP="00FA59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16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16"/>
              </w:rPr>
              <w:t xml:space="preserve">Palliative care can help people manage the side effects of their medical treatment                      </w:t>
            </w:r>
          </w:p>
        </w:tc>
        <w:tc>
          <w:tcPr>
            <w:tcW w:w="72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90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</w:tr>
      <w:tr w:rsidR="006907AF" w:rsidRPr="00773980" w:rsidTr="00FA596C">
        <w:tc>
          <w:tcPr>
            <w:tcW w:w="81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lang w:val="en-GB"/>
              </w:rPr>
              <w:t>111</w:t>
            </w:r>
          </w:p>
        </w:tc>
        <w:tc>
          <w:tcPr>
            <w:tcW w:w="9000" w:type="dxa"/>
            <w:gridSpan w:val="6"/>
          </w:tcPr>
          <w:p w:rsidR="006907AF" w:rsidRPr="00773980" w:rsidRDefault="006907AF" w:rsidP="00FA59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16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16"/>
              </w:rPr>
              <w:t xml:space="preserve">When people receive palliative care, they must give up their other doctor                          </w:t>
            </w:r>
          </w:p>
        </w:tc>
        <w:tc>
          <w:tcPr>
            <w:tcW w:w="72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90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</w:tr>
      <w:tr w:rsidR="006907AF" w:rsidRPr="00773980" w:rsidTr="00FA596C">
        <w:tc>
          <w:tcPr>
            <w:tcW w:w="81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lang w:val="en-GB"/>
              </w:rPr>
              <w:t>112</w:t>
            </w:r>
          </w:p>
        </w:tc>
        <w:tc>
          <w:tcPr>
            <w:tcW w:w="9000" w:type="dxa"/>
            <w:gridSpan w:val="6"/>
          </w:tcPr>
          <w:p w:rsidR="006907AF" w:rsidRPr="00773980" w:rsidRDefault="006907AF" w:rsidP="00FA59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16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16"/>
              </w:rPr>
              <w:t xml:space="preserve">Palliative care is exclusively for people who are in the last six months of life                            </w:t>
            </w:r>
          </w:p>
        </w:tc>
        <w:tc>
          <w:tcPr>
            <w:tcW w:w="72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90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</w:tr>
      <w:tr w:rsidR="006907AF" w:rsidRPr="00773980" w:rsidTr="00FA596C">
        <w:tc>
          <w:tcPr>
            <w:tcW w:w="81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lang w:val="en-GB"/>
              </w:rPr>
              <w:t>113</w:t>
            </w:r>
          </w:p>
        </w:tc>
        <w:tc>
          <w:tcPr>
            <w:tcW w:w="9000" w:type="dxa"/>
            <w:gridSpan w:val="6"/>
          </w:tcPr>
          <w:p w:rsidR="006907AF" w:rsidRPr="00773980" w:rsidRDefault="006907AF" w:rsidP="00FA59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16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16"/>
              </w:rPr>
              <w:t xml:space="preserve">Palliative care is specifically for people with cancer                                                 </w:t>
            </w:r>
          </w:p>
        </w:tc>
        <w:tc>
          <w:tcPr>
            <w:tcW w:w="72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90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</w:tr>
      <w:tr w:rsidR="006907AF" w:rsidRPr="00773980" w:rsidTr="00FA596C">
        <w:tc>
          <w:tcPr>
            <w:tcW w:w="81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>114</w:t>
            </w:r>
          </w:p>
        </w:tc>
        <w:tc>
          <w:tcPr>
            <w:tcW w:w="9000" w:type="dxa"/>
            <w:gridSpan w:val="6"/>
          </w:tcPr>
          <w:p w:rsidR="006907AF" w:rsidRPr="00773980" w:rsidRDefault="006907AF" w:rsidP="00FA59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16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16"/>
              </w:rPr>
              <w:t xml:space="preserve">People must be in the hospital to receive palliative care                              </w:t>
            </w:r>
          </w:p>
        </w:tc>
        <w:tc>
          <w:tcPr>
            <w:tcW w:w="72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90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</w:tr>
      <w:tr w:rsidR="006907AF" w:rsidRPr="00773980" w:rsidTr="00FA596C">
        <w:tc>
          <w:tcPr>
            <w:tcW w:w="81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lang w:val="en-GB"/>
              </w:rPr>
              <w:t>115</w:t>
            </w:r>
          </w:p>
        </w:tc>
        <w:tc>
          <w:tcPr>
            <w:tcW w:w="9000" w:type="dxa"/>
            <w:gridSpan w:val="6"/>
          </w:tcPr>
          <w:p w:rsidR="006907AF" w:rsidRPr="00773980" w:rsidRDefault="006907AF" w:rsidP="00FA59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lliative care is designed specifically for older adults                                </w:t>
            </w:r>
          </w:p>
        </w:tc>
        <w:tc>
          <w:tcPr>
            <w:tcW w:w="72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90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</w:tr>
      <w:tr w:rsidR="006907AF" w:rsidRPr="00773980" w:rsidTr="00FA596C">
        <w:tc>
          <w:tcPr>
            <w:tcW w:w="81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lang w:val="en-GB"/>
              </w:rPr>
              <w:t>116</w:t>
            </w:r>
          </w:p>
        </w:tc>
        <w:tc>
          <w:tcPr>
            <w:tcW w:w="9000" w:type="dxa"/>
            <w:gridSpan w:val="6"/>
          </w:tcPr>
          <w:p w:rsidR="006907AF" w:rsidRPr="00773980" w:rsidRDefault="006907AF" w:rsidP="00FA59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lliative care is a team-based approach to care                                  </w:t>
            </w:r>
          </w:p>
        </w:tc>
        <w:tc>
          <w:tcPr>
            <w:tcW w:w="72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90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</w:tr>
      <w:tr w:rsidR="006907AF" w:rsidRPr="00773980" w:rsidTr="00FA596C">
        <w:tc>
          <w:tcPr>
            <w:tcW w:w="81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lang w:val="en-GB"/>
              </w:rPr>
              <w:t>117</w:t>
            </w:r>
          </w:p>
        </w:tc>
        <w:tc>
          <w:tcPr>
            <w:tcW w:w="9000" w:type="dxa"/>
            <w:gridSpan w:val="6"/>
          </w:tcPr>
          <w:p w:rsidR="006907AF" w:rsidRPr="00773980" w:rsidRDefault="006907AF" w:rsidP="00FA59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 goal of palliative care is to help people better understand their treatment options                   </w:t>
            </w:r>
          </w:p>
        </w:tc>
        <w:tc>
          <w:tcPr>
            <w:tcW w:w="72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90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</w:tr>
      <w:tr w:rsidR="006907AF" w:rsidRPr="00773980" w:rsidTr="00FA596C">
        <w:tc>
          <w:tcPr>
            <w:tcW w:w="81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lang w:val="en-GB"/>
              </w:rPr>
              <w:t>118</w:t>
            </w:r>
          </w:p>
        </w:tc>
        <w:tc>
          <w:tcPr>
            <w:tcW w:w="9000" w:type="dxa"/>
            <w:gridSpan w:val="6"/>
          </w:tcPr>
          <w:p w:rsidR="006907AF" w:rsidRPr="00773980" w:rsidRDefault="006907AF" w:rsidP="00FA59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lliative care encourages people to stop treatments aimed at curing their illness               </w:t>
            </w:r>
          </w:p>
        </w:tc>
        <w:tc>
          <w:tcPr>
            <w:tcW w:w="72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90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</w:tr>
      <w:tr w:rsidR="006907AF" w:rsidRPr="00773980" w:rsidTr="00FA596C">
        <w:tc>
          <w:tcPr>
            <w:tcW w:w="81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lang w:val="en-GB"/>
              </w:rPr>
              <w:t>119</w:t>
            </w:r>
          </w:p>
        </w:tc>
        <w:tc>
          <w:tcPr>
            <w:tcW w:w="9000" w:type="dxa"/>
            <w:gridSpan w:val="6"/>
          </w:tcPr>
          <w:p w:rsidR="006907AF" w:rsidRPr="00773980" w:rsidRDefault="006907AF" w:rsidP="00FA59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 goal of palliative care is to improve a person’s ability to participate in daily activities                  </w:t>
            </w:r>
          </w:p>
        </w:tc>
        <w:tc>
          <w:tcPr>
            <w:tcW w:w="72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90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</w:tr>
      <w:tr w:rsidR="006907AF" w:rsidRPr="00773980" w:rsidTr="00FA596C">
        <w:tc>
          <w:tcPr>
            <w:tcW w:w="810" w:type="dxa"/>
            <w:tcBorders>
              <w:bottom w:val="single" w:sz="4" w:space="0" w:color="auto"/>
            </w:tcBorders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lang w:val="en-GB"/>
              </w:rPr>
              <w:t>120</w:t>
            </w:r>
          </w:p>
        </w:tc>
        <w:tc>
          <w:tcPr>
            <w:tcW w:w="9000" w:type="dxa"/>
            <w:gridSpan w:val="6"/>
          </w:tcPr>
          <w:p w:rsidR="006907AF" w:rsidRPr="00773980" w:rsidRDefault="006907AF" w:rsidP="00FA596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lliative care helps the whole family cope with a serious illness                                 </w:t>
            </w:r>
          </w:p>
        </w:tc>
        <w:tc>
          <w:tcPr>
            <w:tcW w:w="72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90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</w:tr>
      <w:tr w:rsidR="006907AF" w:rsidRPr="00773980" w:rsidTr="00FA596C">
        <w:tc>
          <w:tcPr>
            <w:tcW w:w="4590" w:type="dxa"/>
            <w:gridSpan w:val="2"/>
            <w:vMerge w:val="restart"/>
          </w:tcPr>
          <w:p w:rsidR="006907AF" w:rsidRPr="00773980" w:rsidRDefault="006907AF" w:rsidP="00FA59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7398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tient Attitudes Towards PC</w:t>
            </w:r>
          </w:p>
        </w:tc>
        <w:tc>
          <w:tcPr>
            <w:tcW w:w="6840" w:type="dxa"/>
            <w:gridSpan w:val="8"/>
          </w:tcPr>
          <w:p w:rsidR="006907AF" w:rsidRPr="00773980" w:rsidRDefault="006907AF" w:rsidP="00FA59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  <w:lang w:val="en-GB"/>
              </w:rPr>
            </w:pPr>
            <w:r w:rsidRPr="0077398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  <w:lang w:val="en-GB"/>
              </w:rPr>
              <w:t>Responses</w:t>
            </w:r>
          </w:p>
        </w:tc>
      </w:tr>
      <w:tr w:rsidR="006907AF" w:rsidRPr="00773980" w:rsidTr="00FA596C">
        <w:trPr>
          <w:trHeight w:val="458"/>
        </w:trPr>
        <w:tc>
          <w:tcPr>
            <w:tcW w:w="4590" w:type="dxa"/>
            <w:gridSpan w:val="2"/>
            <w:vMerge/>
          </w:tcPr>
          <w:p w:rsidR="006907AF" w:rsidRPr="00773980" w:rsidRDefault="006907AF" w:rsidP="00FA59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6907AF" w:rsidRPr="00773980" w:rsidRDefault="006907AF" w:rsidP="00FA59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1. Strongly   Agree</w:t>
            </w:r>
          </w:p>
        </w:tc>
        <w:tc>
          <w:tcPr>
            <w:tcW w:w="117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2. Agree</w:t>
            </w:r>
          </w:p>
        </w:tc>
        <w:tc>
          <w:tcPr>
            <w:tcW w:w="153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3. Neutral</w:t>
            </w:r>
          </w:p>
        </w:tc>
        <w:tc>
          <w:tcPr>
            <w:tcW w:w="144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4. Disagree</w:t>
            </w:r>
          </w:p>
        </w:tc>
        <w:tc>
          <w:tcPr>
            <w:tcW w:w="135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5.Strongly disagree</w:t>
            </w:r>
          </w:p>
        </w:tc>
      </w:tr>
      <w:tr w:rsidR="006907AF" w:rsidRPr="00773980" w:rsidTr="00FA596C">
        <w:trPr>
          <w:trHeight w:val="458"/>
        </w:trPr>
        <w:tc>
          <w:tcPr>
            <w:tcW w:w="81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1</w:t>
            </w:r>
          </w:p>
        </w:tc>
        <w:tc>
          <w:tcPr>
            <w:tcW w:w="3780" w:type="dxa"/>
          </w:tcPr>
          <w:p w:rsidR="006907AF" w:rsidRPr="00773980" w:rsidRDefault="006907AF" w:rsidP="00FA59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ncer patients afraid even to think about Palliative care utilization  </w:t>
            </w:r>
          </w:p>
        </w:tc>
        <w:tc>
          <w:tcPr>
            <w:tcW w:w="135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17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53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44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35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  <w:lang w:val="en-GB"/>
              </w:rPr>
            </w:pPr>
          </w:p>
        </w:tc>
      </w:tr>
      <w:tr w:rsidR="006907AF" w:rsidRPr="00773980" w:rsidTr="00FA596C">
        <w:tc>
          <w:tcPr>
            <w:tcW w:w="81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2</w:t>
            </w:r>
          </w:p>
        </w:tc>
        <w:tc>
          <w:tcPr>
            <w:tcW w:w="378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thought of Palliative care utilization scares. </w:t>
            </w:r>
          </w:p>
        </w:tc>
        <w:tc>
          <w:tcPr>
            <w:tcW w:w="135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17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53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44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35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  <w:lang w:val="en-GB"/>
              </w:rPr>
            </w:pPr>
          </w:p>
        </w:tc>
      </w:tr>
      <w:tr w:rsidR="006907AF" w:rsidRPr="00773980" w:rsidTr="00FA596C">
        <w:tc>
          <w:tcPr>
            <w:tcW w:w="81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3</w:t>
            </w:r>
          </w:p>
        </w:tc>
        <w:tc>
          <w:tcPr>
            <w:tcW w:w="3780" w:type="dxa"/>
          </w:tcPr>
          <w:p w:rsidR="006907AF" w:rsidRPr="00773980" w:rsidRDefault="006907AF" w:rsidP="00FA59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ncer patients want to use Palliative care services.</w:t>
            </w:r>
          </w:p>
        </w:tc>
        <w:tc>
          <w:tcPr>
            <w:tcW w:w="135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17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53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44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35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  <w:lang w:val="en-GB"/>
              </w:rPr>
            </w:pPr>
          </w:p>
        </w:tc>
      </w:tr>
      <w:tr w:rsidR="006907AF" w:rsidRPr="00773980" w:rsidTr="00FA596C">
        <w:tc>
          <w:tcPr>
            <w:tcW w:w="81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4</w:t>
            </w:r>
          </w:p>
        </w:tc>
        <w:tc>
          <w:tcPr>
            <w:tcW w:w="3780" w:type="dxa"/>
          </w:tcPr>
          <w:p w:rsidR="006907AF" w:rsidRPr="00773980" w:rsidRDefault="006907AF" w:rsidP="00FA59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ncer patients have a close relationship with their  Palliative care health service providers</w:t>
            </w:r>
          </w:p>
        </w:tc>
        <w:tc>
          <w:tcPr>
            <w:tcW w:w="135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17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53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44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35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  <w:lang w:val="en-GB"/>
              </w:rPr>
            </w:pPr>
          </w:p>
        </w:tc>
      </w:tr>
      <w:tr w:rsidR="006907AF" w:rsidRPr="00773980" w:rsidTr="00FA596C">
        <w:tc>
          <w:tcPr>
            <w:tcW w:w="81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5</w:t>
            </w:r>
          </w:p>
        </w:tc>
        <w:tc>
          <w:tcPr>
            <w:tcW w:w="3780" w:type="dxa"/>
          </w:tcPr>
          <w:p w:rsidR="006907AF" w:rsidRPr="00773980" w:rsidRDefault="006907AF" w:rsidP="00FA59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 cannot be delivered concurrently with curative cancer treatments </w:t>
            </w:r>
          </w:p>
        </w:tc>
        <w:tc>
          <w:tcPr>
            <w:tcW w:w="135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17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53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44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35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  <w:lang w:val="en-GB"/>
              </w:rPr>
            </w:pPr>
          </w:p>
        </w:tc>
      </w:tr>
    </w:tbl>
    <w:p w:rsidR="00722735" w:rsidRPr="00773980" w:rsidRDefault="00722735" w:rsidP="002F55F7">
      <w:pPr>
        <w:shd w:val="clear" w:color="auto" w:fill="FFFFFF" w:themeFill="background1"/>
        <w:spacing w:after="0"/>
        <w:rPr>
          <w:rFonts w:ascii="Times New Roman" w:hAnsi="Times New Roman" w:cs="Times New Roman"/>
          <w:b/>
          <w:color w:val="000000" w:themeColor="text1"/>
          <w:sz w:val="24"/>
          <w:u w:val="single"/>
          <w:lang w:val="en-GB"/>
        </w:rPr>
      </w:pPr>
    </w:p>
    <w:p w:rsidR="008D30C3" w:rsidRPr="00773980" w:rsidRDefault="006907AF" w:rsidP="002F55F7">
      <w:pPr>
        <w:shd w:val="clear" w:color="auto" w:fill="FFFFFF" w:themeFill="background1"/>
        <w:spacing w:after="0"/>
        <w:rPr>
          <w:rFonts w:ascii="Times New Roman" w:hAnsi="Times New Roman" w:cs="Times New Roman"/>
          <w:b/>
          <w:color w:val="000000" w:themeColor="text1"/>
          <w:sz w:val="24"/>
          <w:u w:val="single"/>
          <w:lang w:val="en-GB"/>
        </w:rPr>
      </w:pPr>
      <w:r w:rsidRPr="00773980">
        <w:rPr>
          <w:rFonts w:ascii="Times New Roman" w:hAnsi="Times New Roman" w:cs="Times New Roman"/>
          <w:b/>
          <w:color w:val="000000" w:themeColor="text1"/>
          <w:sz w:val="24"/>
          <w:u w:val="single"/>
          <w:lang w:val="en-GB"/>
        </w:rPr>
        <w:t xml:space="preserve">Part II: Health Need factors </w:t>
      </w:r>
    </w:p>
    <w:tbl>
      <w:tblPr>
        <w:tblStyle w:val="TableGrid"/>
        <w:tblW w:w="10980" w:type="dxa"/>
        <w:tblInd w:w="-432" w:type="dxa"/>
        <w:tblLook w:val="04A0" w:firstRow="1" w:lastRow="0" w:firstColumn="1" w:lastColumn="0" w:noHBand="0" w:noVBand="1"/>
      </w:tblPr>
      <w:tblGrid>
        <w:gridCol w:w="817"/>
        <w:gridCol w:w="5852"/>
        <w:gridCol w:w="4311"/>
      </w:tblGrid>
      <w:tr w:rsidR="008D30C3" w:rsidRPr="00773980" w:rsidTr="00CC32DF">
        <w:tc>
          <w:tcPr>
            <w:tcW w:w="10980" w:type="dxa"/>
            <w:gridSpan w:val="3"/>
            <w:shd w:val="clear" w:color="auto" w:fill="F2F2F2" w:themeFill="background1" w:themeFillShade="F2"/>
          </w:tcPr>
          <w:p w:rsidR="008D30C3" w:rsidRPr="00773980" w:rsidRDefault="008D30C3" w:rsidP="00CC32DF">
            <w:pPr>
              <w:pStyle w:val="ListParagraph"/>
              <w:numPr>
                <w:ilvl w:val="1"/>
                <w:numId w:val="3"/>
              </w:num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b/>
                <w:color w:val="000000" w:themeColor="text1"/>
                <w:sz w:val="28"/>
                <w:lang w:val="en-GB"/>
              </w:rPr>
              <w:t>Perceived Severity of illness &amp; Perceived Health status</w:t>
            </w:r>
            <w:r w:rsidR="00CC32DF" w:rsidRPr="00773980">
              <w:rPr>
                <w:rFonts w:ascii="Times New Roman" w:hAnsi="Times New Roman" w:cs="Times New Roman"/>
                <w:b/>
                <w:color w:val="000000" w:themeColor="text1"/>
                <w:sz w:val="28"/>
                <w:lang w:val="en-GB"/>
              </w:rPr>
              <w:t xml:space="preserve"> </w:t>
            </w:r>
          </w:p>
        </w:tc>
      </w:tr>
      <w:tr w:rsidR="008D30C3" w:rsidRPr="00773980" w:rsidTr="001626F7">
        <w:tc>
          <w:tcPr>
            <w:tcW w:w="817" w:type="dxa"/>
            <w:shd w:val="clear" w:color="auto" w:fill="B8CCE4" w:themeFill="accent1" w:themeFillTint="66"/>
          </w:tcPr>
          <w:p w:rsidR="008D30C3" w:rsidRPr="00773980" w:rsidRDefault="008D30C3" w:rsidP="00AC47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No</w:t>
            </w:r>
          </w:p>
        </w:tc>
        <w:tc>
          <w:tcPr>
            <w:tcW w:w="5852" w:type="dxa"/>
            <w:shd w:val="clear" w:color="auto" w:fill="B8CCE4" w:themeFill="accent1" w:themeFillTint="66"/>
          </w:tcPr>
          <w:p w:rsidR="008D30C3" w:rsidRPr="00773980" w:rsidRDefault="008D30C3" w:rsidP="00AC47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Question</w:t>
            </w:r>
          </w:p>
        </w:tc>
        <w:tc>
          <w:tcPr>
            <w:tcW w:w="4311" w:type="dxa"/>
            <w:shd w:val="clear" w:color="auto" w:fill="B8CCE4" w:themeFill="accent1" w:themeFillTint="66"/>
          </w:tcPr>
          <w:p w:rsidR="008D30C3" w:rsidRPr="00773980" w:rsidRDefault="008D30C3" w:rsidP="00AC47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Response</w:t>
            </w:r>
          </w:p>
        </w:tc>
      </w:tr>
      <w:tr w:rsidR="008D30C3" w:rsidRPr="00773980" w:rsidTr="001626F7">
        <w:trPr>
          <w:trHeight w:val="755"/>
        </w:trPr>
        <w:tc>
          <w:tcPr>
            <w:tcW w:w="817" w:type="dxa"/>
          </w:tcPr>
          <w:p w:rsidR="008D30C3" w:rsidRPr="00773980" w:rsidRDefault="008D30C3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201</w:t>
            </w:r>
          </w:p>
        </w:tc>
        <w:tc>
          <w:tcPr>
            <w:tcW w:w="5852" w:type="dxa"/>
          </w:tcPr>
          <w:p w:rsidR="008D30C3" w:rsidRPr="00773980" w:rsidRDefault="008D30C3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Primary cancer site</w:t>
            </w:r>
          </w:p>
        </w:tc>
        <w:tc>
          <w:tcPr>
            <w:tcW w:w="4311" w:type="dxa"/>
          </w:tcPr>
          <w:p w:rsidR="008D30C3" w:rsidRPr="00773980" w:rsidRDefault="008D30C3" w:rsidP="00FA596C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Breast    ca                         </w:t>
            </w:r>
          </w:p>
          <w:p w:rsidR="008D30C3" w:rsidRPr="00773980" w:rsidRDefault="008D30C3" w:rsidP="00FA596C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Colorectal ca</w:t>
            </w:r>
          </w:p>
          <w:p w:rsidR="008D30C3" w:rsidRPr="00773980" w:rsidRDefault="008D30C3" w:rsidP="00FA596C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Prostate ca</w:t>
            </w:r>
          </w:p>
          <w:p w:rsidR="008D30C3" w:rsidRPr="00773980" w:rsidRDefault="008D30C3" w:rsidP="00FA596C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Lung ca</w:t>
            </w:r>
          </w:p>
          <w:p w:rsidR="008D30C3" w:rsidRPr="00773980" w:rsidRDefault="008D30C3" w:rsidP="00FA596C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Skin/melanoma ca</w:t>
            </w:r>
          </w:p>
          <w:p w:rsidR="008D30C3" w:rsidRPr="00773980" w:rsidRDefault="008D30C3" w:rsidP="0011552C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Cervical ca</w:t>
            </w:r>
          </w:p>
          <w:p w:rsidR="008D30C3" w:rsidRPr="00773980" w:rsidRDefault="008D30C3" w:rsidP="0011552C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Other_____________ </w:t>
            </w:r>
          </w:p>
        </w:tc>
      </w:tr>
      <w:tr w:rsidR="008D30C3" w:rsidRPr="00773980" w:rsidTr="001626F7">
        <w:trPr>
          <w:trHeight w:val="413"/>
        </w:trPr>
        <w:tc>
          <w:tcPr>
            <w:tcW w:w="817" w:type="dxa"/>
          </w:tcPr>
          <w:p w:rsidR="008D30C3" w:rsidRPr="00773980" w:rsidRDefault="008D30C3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202</w:t>
            </w:r>
          </w:p>
        </w:tc>
        <w:tc>
          <w:tcPr>
            <w:tcW w:w="5852" w:type="dxa"/>
          </w:tcPr>
          <w:p w:rsidR="008D30C3" w:rsidRPr="00773980" w:rsidRDefault="008D30C3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Duration of illness diagnosed in years?</w:t>
            </w:r>
          </w:p>
        </w:tc>
        <w:tc>
          <w:tcPr>
            <w:tcW w:w="4311" w:type="dxa"/>
          </w:tcPr>
          <w:p w:rsidR="008D30C3" w:rsidRPr="00773980" w:rsidRDefault="008D30C3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________________</w:t>
            </w:r>
          </w:p>
        </w:tc>
      </w:tr>
      <w:tr w:rsidR="008D30C3" w:rsidRPr="00773980" w:rsidTr="001626F7">
        <w:tc>
          <w:tcPr>
            <w:tcW w:w="817" w:type="dxa"/>
          </w:tcPr>
          <w:p w:rsidR="008D30C3" w:rsidRPr="00773980" w:rsidRDefault="008D30C3" w:rsidP="0080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20</w:t>
            </w:r>
            <w:r w:rsidR="002F55F7"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5852" w:type="dxa"/>
          </w:tcPr>
          <w:p w:rsidR="008D30C3" w:rsidRPr="00773980" w:rsidRDefault="008D30C3" w:rsidP="0080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Treatment side effect</w:t>
            </w:r>
          </w:p>
        </w:tc>
        <w:tc>
          <w:tcPr>
            <w:tcW w:w="4311" w:type="dxa"/>
          </w:tcPr>
          <w:p w:rsidR="008D30C3" w:rsidRPr="00773980" w:rsidRDefault="008D30C3" w:rsidP="0080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1. Yes    2. No</w:t>
            </w:r>
          </w:p>
        </w:tc>
      </w:tr>
      <w:tr w:rsidR="008D30C3" w:rsidRPr="00773980" w:rsidTr="001626F7">
        <w:tc>
          <w:tcPr>
            <w:tcW w:w="817" w:type="dxa"/>
          </w:tcPr>
          <w:p w:rsidR="008D30C3" w:rsidRPr="00773980" w:rsidRDefault="002F55F7" w:rsidP="0080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4</w:t>
            </w:r>
          </w:p>
        </w:tc>
        <w:tc>
          <w:tcPr>
            <w:tcW w:w="5852" w:type="dxa"/>
          </w:tcPr>
          <w:p w:rsidR="008D30C3" w:rsidRPr="00773980" w:rsidRDefault="008D30C3" w:rsidP="0080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If yes 205, what side effect you faced?</w:t>
            </w:r>
          </w:p>
        </w:tc>
        <w:tc>
          <w:tcPr>
            <w:tcW w:w="4311" w:type="dxa"/>
          </w:tcPr>
          <w:p w:rsidR="008D30C3" w:rsidRPr="00773980" w:rsidRDefault="008D30C3" w:rsidP="0080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_____________________</w:t>
            </w:r>
          </w:p>
        </w:tc>
      </w:tr>
      <w:tr w:rsidR="008D30C3" w:rsidRPr="00773980" w:rsidTr="001626F7">
        <w:tc>
          <w:tcPr>
            <w:tcW w:w="817" w:type="dxa"/>
          </w:tcPr>
          <w:p w:rsidR="008D30C3" w:rsidRPr="00773980" w:rsidRDefault="002F55F7" w:rsidP="0080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5</w:t>
            </w:r>
          </w:p>
        </w:tc>
        <w:tc>
          <w:tcPr>
            <w:tcW w:w="5852" w:type="dxa"/>
          </w:tcPr>
          <w:p w:rsidR="008D30C3" w:rsidRPr="00773980" w:rsidRDefault="008D30C3" w:rsidP="0080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Did the side effect you faced affect to use PC service </w:t>
            </w:r>
          </w:p>
        </w:tc>
        <w:tc>
          <w:tcPr>
            <w:tcW w:w="4311" w:type="dxa"/>
          </w:tcPr>
          <w:p w:rsidR="008D30C3" w:rsidRPr="00773980" w:rsidRDefault="008D30C3" w:rsidP="0080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1. Yes    2. No</w:t>
            </w:r>
          </w:p>
        </w:tc>
      </w:tr>
      <w:tr w:rsidR="008D30C3" w:rsidRPr="00773980" w:rsidTr="001626F7">
        <w:tc>
          <w:tcPr>
            <w:tcW w:w="817" w:type="dxa"/>
          </w:tcPr>
          <w:p w:rsidR="008D30C3" w:rsidRPr="00773980" w:rsidRDefault="002F55F7" w:rsidP="0080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6</w:t>
            </w:r>
          </w:p>
        </w:tc>
        <w:tc>
          <w:tcPr>
            <w:tcW w:w="5852" w:type="dxa"/>
          </w:tcPr>
          <w:p w:rsidR="008D30C3" w:rsidRPr="00773980" w:rsidRDefault="008D30C3" w:rsidP="00803B9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Do you have pain</w:t>
            </w:r>
          </w:p>
        </w:tc>
        <w:tc>
          <w:tcPr>
            <w:tcW w:w="4311" w:type="dxa"/>
            <w:vAlign w:val="center"/>
          </w:tcPr>
          <w:p w:rsidR="008D30C3" w:rsidRPr="00773980" w:rsidRDefault="008D30C3" w:rsidP="00803B93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Yes             2. No</w:t>
            </w:r>
          </w:p>
        </w:tc>
      </w:tr>
      <w:tr w:rsidR="008D30C3" w:rsidRPr="00773980" w:rsidTr="001626F7">
        <w:tc>
          <w:tcPr>
            <w:tcW w:w="817" w:type="dxa"/>
          </w:tcPr>
          <w:p w:rsidR="008D30C3" w:rsidRPr="00773980" w:rsidRDefault="002F55F7" w:rsidP="0080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7</w:t>
            </w:r>
          </w:p>
        </w:tc>
        <w:tc>
          <w:tcPr>
            <w:tcW w:w="5852" w:type="dxa"/>
          </w:tcPr>
          <w:p w:rsidR="008D30C3" w:rsidRPr="00773980" w:rsidRDefault="008D30C3" w:rsidP="0080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ould you rate your pain during the last one week?</w:t>
            </w:r>
          </w:p>
        </w:tc>
        <w:tc>
          <w:tcPr>
            <w:tcW w:w="4311" w:type="dxa"/>
            <w:vAlign w:val="center"/>
          </w:tcPr>
          <w:p w:rsidR="008D30C3" w:rsidRPr="00773980" w:rsidRDefault="008D30C3" w:rsidP="00803B93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 pain                  3. Moderate pain</w:t>
            </w:r>
          </w:p>
          <w:p w:rsidR="008D30C3" w:rsidRPr="00773980" w:rsidRDefault="008D30C3" w:rsidP="00803B93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ild pain                4. Severe pain</w:t>
            </w:r>
          </w:p>
        </w:tc>
      </w:tr>
      <w:tr w:rsidR="008D30C3" w:rsidRPr="00773980" w:rsidTr="001626F7">
        <w:tc>
          <w:tcPr>
            <w:tcW w:w="817" w:type="dxa"/>
          </w:tcPr>
          <w:p w:rsidR="008D30C3" w:rsidRPr="00773980" w:rsidRDefault="002F55F7" w:rsidP="0080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8</w:t>
            </w:r>
          </w:p>
        </w:tc>
        <w:tc>
          <w:tcPr>
            <w:tcW w:w="5852" w:type="dxa"/>
          </w:tcPr>
          <w:p w:rsidR="008D30C3" w:rsidRPr="00773980" w:rsidRDefault="008D30C3" w:rsidP="0080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ave any other symptoms been affecting how you feel during the last one week?</w:t>
            </w:r>
          </w:p>
          <w:p w:rsidR="008D30C3" w:rsidRPr="00773980" w:rsidRDefault="008D30C3" w:rsidP="00803B93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1. Nausea </w:t>
            </w:r>
          </w:p>
          <w:p w:rsidR="008D30C3" w:rsidRPr="00773980" w:rsidRDefault="008D30C3" w:rsidP="00803B93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 vomiting</w:t>
            </w:r>
          </w:p>
          <w:p w:rsidR="008D30C3" w:rsidRPr="00773980" w:rsidRDefault="008D30C3" w:rsidP="00803B93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 Constipation</w:t>
            </w:r>
          </w:p>
          <w:p w:rsidR="008D30C3" w:rsidRPr="00773980" w:rsidRDefault="008D30C3" w:rsidP="00803B93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 Diarrhoea</w:t>
            </w:r>
          </w:p>
          <w:p w:rsidR="008D30C3" w:rsidRPr="00773980" w:rsidRDefault="008D30C3" w:rsidP="00803B93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. Trouble eating</w:t>
            </w:r>
          </w:p>
          <w:p w:rsidR="008D30C3" w:rsidRPr="00773980" w:rsidRDefault="008D30C3" w:rsidP="00803B93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. Coughing</w:t>
            </w:r>
          </w:p>
          <w:p w:rsidR="008D30C3" w:rsidRPr="00773980" w:rsidRDefault="008D30C3" w:rsidP="00803B93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. Trouble breathing</w:t>
            </w:r>
          </w:p>
          <w:p w:rsidR="008D30C3" w:rsidRPr="00773980" w:rsidRDefault="008D30C3" w:rsidP="00803B93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 Trouble sleeping</w:t>
            </w:r>
          </w:p>
          <w:p w:rsidR="008D30C3" w:rsidRPr="00773980" w:rsidRDefault="008D30C3" w:rsidP="00803B93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. Other: _______________</w:t>
            </w:r>
          </w:p>
        </w:tc>
        <w:tc>
          <w:tcPr>
            <w:tcW w:w="4311" w:type="dxa"/>
          </w:tcPr>
          <w:p w:rsidR="008D30C3" w:rsidRPr="00773980" w:rsidRDefault="008D30C3" w:rsidP="00803B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:rsidR="008D30C3" w:rsidRPr="00773980" w:rsidRDefault="008D30C3" w:rsidP="00803B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:rsidR="008D30C3" w:rsidRPr="00773980" w:rsidRDefault="008D30C3" w:rsidP="00803B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1. Yes         2. No     </w:t>
            </w:r>
          </w:p>
          <w:p w:rsidR="008D30C3" w:rsidRPr="00773980" w:rsidRDefault="008D30C3" w:rsidP="00803B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1. Yes         2. No     </w:t>
            </w:r>
          </w:p>
          <w:p w:rsidR="008D30C3" w:rsidRPr="00773980" w:rsidRDefault="008D30C3" w:rsidP="00803B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1. Yes         2. No     </w:t>
            </w:r>
          </w:p>
          <w:p w:rsidR="008D30C3" w:rsidRPr="00773980" w:rsidRDefault="008D30C3" w:rsidP="00803B93">
            <w:pPr>
              <w:tabs>
                <w:tab w:val="right" w:pos="5904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1. Yes         2. No     </w:t>
            </w: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ab/>
            </w:r>
          </w:p>
          <w:p w:rsidR="008D30C3" w:rsidRPr="00773980" w:rsidRDefault="008D30C3" w:rsidP="00803B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1. Yes         2. No     </w:t>
            </w:r>
          </w:p>
          <w:p w:rsidR="008D30C3" w:rsidRPr="00773980" w:rsidRDefault="008D30C3" w:rsidP="00803B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1. Yes         2. No     </w:t>
            </w:r>
          </w:p>
          <w:p w:rsidR="008D30C3" w:rsidRPr="00773980" w:rsidRDefault="008D30C3" w:rsidP="00803B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1. Yes         2. No     </w:t>
            </w:r>
          </w:p>
          <w:p w:rsidR="008D30C3" w:rsidRPr="00773980" w:rsidRDefault="008D30C3" w:rsidP="00803B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1. Yes         2. No     </w:t>
            </w:r>
          </w:p>
          <w:p w:rsidR="008D30C3" w:rsidRPr="00773980" w:rsidRDefault="008D30C3" w:rsidP="00803B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8D30C3" w:rsidRPr="00773980" w:rsidTr="001626F7">
        <w:tc>
          <w:tcPr>
            <w:tcW w:w="817" w:type="dxa"/>
          </w:tcPr>
          <w:p w:rsidR="008D30C3" w:rsidRPr="00773980" w:rsidRDefault="002F55F7" w:rsidP="0080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9</w:t>
            </w:r>
          </w:p>
        </w:tc>
        <w:tc>
          <w:tcPr>
            <w:tcW w:w="5852" w:type="dxa"/>
          </w:tcPr>
          <w:p w:rsidR="008D30C3" w:rsidRPr="00773980" w:rsidRDefault="008D30C3" w:rsidP="0080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ver the past week, have you been feeling worried about your health?</w:t>
            </w:r>
          </w:p>
        </w:tc>
        <w:tc>
          <w:tcPr>
            <w:tcW w:w="4311" w:type="dxa"/>
          </w:tcPr>
          <w:p w:rsidR="008D30C3" w:rsidRPr="00773980" w:rsidRDefault="008D30C3" w:rsidP="00803B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1. Yes         2. No     </w:t>
            </w:r>
          </w:p>
          <w:p w:rsidR="008D30C3" w:rsidRPr="00773980" w:rsidRDefault="008D30C3" w:rsidP="0080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8D30C3" w:rsidRPr="00773980" w:rsidTr="001626F7">
        <w:tc>
          <w:tcPr>
            <w:tcW w:w="817" w:type="dxa"/>
          </w:tcPr>
          <w:p w:rsidR="008D30C3" w:rsidRPr="00773980" w:rsidRDefault="002F55F7" w:rsidP="0080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10</w:t>
            </w:r>
          </w:p>
        </w:tc>
        <w:tc>
          <w:tcPr>
            <w:tcW w:w="5852" w:type="dxa"/>
          </w:tcPr>
          <w:p w:rsidR="008D30C3" w:rsidRPr="00773980" w:rsidRDefault="008D30C3" w:rsidP="0080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ver the past week, have you been able to share your concerns about your health with your family or friends?</w:t>
            </w:r>
          </w:p>
        </w:tc>
        <w:tc>
          <w:tcPr>
            <w:tcW w:w="4311" w:type="dxa"/>
            <w:vAlign w:val="center"/>
          </w:tcPr>
          <w:p w:rsidR="008D30C3" w:rsidRPr="00773980" w:rsidRDefault="008D30C3" w:rsidP="0080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:rsidR="008D30C3" w:rsidRPr="00773980" w:rsidRDefault="008D30C3" w:rsidP="00803B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1. Yes         2. No     </w:t>
            </w:r>
          </w:p>
        </w:tc>
      </w:tr>
      <w:tr w:rsidR="008D30C3" w:rsidRPr="00773980" w:rsidTr="001626F7">
        <w:tc>
          <w:tcPr>
            <w:tcW w:w="817" w:type="dxa"/>
          </w:tcPr>
          <w:p w:rsidR="008D30C3" w:rsidRPr="00773980" w:rsidRDefault="002F55F7" w:rsidP="0080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11</w:t>
            </w:r>
          </w:p>
        </w:tc>
        <w:tc>
          <w:tcPr>
            <w:tcW w:w="5852" w:type="dxa"/>
            <w:shd w:val="clear" w:color="auto" w:fill="auto"/>
          </w:tcPr>
          <w:p w:rsidR="008D30C3" w:rsidRPr="00773980" w:rsidRDefault="008D30C3" w:rsidP="0080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id your illness affect your daily activities?</w:t>
            </w:r>
          </w:p>
        </w:tc>
        <w:tc>
          <w:tcPr>
            <w:tcW w:w="4311" w:type="dxa"/>
            <w:shd w:val="clear" w:color="auto" w:fill="auto"/>
          </w:tcPr>
          <w:p w:rsidR="008D30C3" w:rsidRPr="00773980" w:rsidRDefault="008D30C3" w:rsidP="00803B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1. Yes         2. No     </w:t>
            </w:r>
          </w:p>
        </w:tc>
      </w:tr>
      <w:tr w:rsidR="008D30C3" w:rsidRPr="00773980" w:rsidTr="001626F7">
        <w:tc>
          <w:tcPr>
            <w:tcW w:w="817" w:type="dxa"/>
          </w:tcPr>
          <w:p w:rsidR="008D30C3" w:rsidRPr="00773980" w:rsidRDefault="002F55F7" w:rsidP="0080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12</w:t>
            </w:r>
          </w:p>
        </w:tc>
        <w:tc>
          <w:tcPr>
            <w:tcW w:w="5852" w:type="dxa"/>
          </w:tcPr>
          <w:p w:rsidR="008D30C3" w:rsidRPr="00773980" w:rsidRDefault="008D30C3" w:rsidP="0080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id your illness affect your social interaction?</w:t>
            </w:r>
          </w:p>
        </w:tc>
        <w:tc>
          <w:tcPr>
            <w:tcW w:w="4311" w:type="dxa"/>
            <w:vAlign w:val="center"/>
          </w:tcPr>
          <w:p w:rsidR="008D30C3" w:rsidRPr="00773980" w:rsidRDefault="008D30C3" w:rsidP="00803B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1. Yes         2. No     </w:t>
            </w:r>
          </w:p>
        </w:tc>
      </w:tr>
      <w:tr w:rsidR="008D30C3" w:rsidRPr="00773980" w:rsidTr="001626F7">
        <w:tc>
          <w:tcPr>
            <w:tcW w:w="817" w:type="dxa"/>
          </w:tcPr>
          <w:p w:rsidR="008D30C3" w:rsidRPr="00773980" w:rsidRDefault="002F55F7" w:rsidP="0080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13</w:t>
            </w:r>
          </w:p>
        </w:tc>
        <w:tc>
          <w:tcPr>
            <w:tcW w:w="5852" w:type="dxa"/>
          </w:tcPr>
          <w:p w:rsidR="008D30C3" w:rsidRPr="00773980" w:rsidRDefault="008D30C3" w:rsidP="0080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sz w:val="24"/>
              </w:rPr>
              <w:t>Did your illness affect in your decision to use the PC service?</w:t>
            </w:r>
          </w:p>
        </w:tc>
        <w:tc>
          <w:tcPr>
            <w:tcW w:w="4311" w:type="dxa"/>
            <w:vAlign w:val="center"/>
          </w:tcPr>
          <w:p w:rsidR="008D30C3" w:rsidRPr="00773980" w:rsidRDefault="008D30C3" w:rsidP="00803B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1. Yes         2. No     </w:t>
            </w:r>
          </w:p>
          <w:p w:rsidR="008D30C3" w:rsidRPr="00773980" w:rsidRDefault="008D30C3" w:rsidP="00803B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8D30C3" w:rsidRPr="00773980" w:rsidTr="002F55F7">
        <w:tc>
          <w:tcPr>
            <w:tcW w:w="10980" w:type="dxa"/>
            <w:gridSpan w:val="3"/>
            <w:shd w:val="clear" w:color="auto" w:fill="D9D9D9" w:themeFill="background1" w:themeFillShade="D9"/>
          </w:tcPr>
          <w:p w:rsidR="008D30C3" w:rsidRPr="00773980" w:rsidRDefault="00CC32DF" w:rsidP="00CC32DF">
            <w:pPr>
              <w:pStyle w:val="ListParagraph"/>
              <w:numPr>
                <w:ilvl w:val="1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b/>
                <w:sz w:val="28"/>
                <w:szCs w:val="24"/>
                <w:lang w:val="en-GB"/>
              </w:rPr>
              <w:t xml:space="preserve"> </w:t>
            </w:r>
            <w:r w:rsidR="008D30C3" w:rsidRPr="00773980">
              <w:rPr>
                <w:rFonts w:ascii="Times New Roman" w:hAnsi="Times New Roman" w:cs="Times New Roman"/>
                <w:b/>
                <w:sz w:val="28"/>
                <w:szCs w:val="24"/>
                <w:lang w:val="en-GB"/>
              </w:rPr>
              <w:t>Palliative care service utilization (PCSU)</w:t>
            </w:r>
          </w:p>
        </w:tc>
      </w:tr>
      <w:tr w:rsidR="008D30C3" w:rsidRPr="00773980" w:rsidTr="004D6483">
        <w:tc>
          <w:tcPr>
            <w:tcW w:w="817" w:type="dxa"/>
          </w:tcPr>
          <w:p w:rsidR="008D30C3" w:rsidRPr="00773980" w:rsidRDefault="002F55F7" w:rsidP="00AC47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214</w:t>
            </w:r>
          </w:p>
        </w:tc>
        <w:tc>
          <w:tcPr>
            <w:tcW w:w="5852" w:type="dxa"/>
          </w:tcPr>
          <w:p w:rsidR="008D30C3" w:rsidRPr="00773980" w:rsidRDefault="008D30C3" w:rsidP="00AC47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Have you received any palliative care treatment in last month?</w:t>
            </w:r>
          </w:p>
        </w:tc>
        <w:tc>
          <w:tcPr>
            <w:tcW w:w="4311" w:type="dxa"/>
          </w:tcPr>
          <w:p w:rsidR="008D30C3" w:rsidRPr="00773980" w:rsidRDefault="008D30C3" w:rsidP="001626F7">
            <w:pPr>
              <w:pStyle w:val="ListParagraph"/>
              <w:numPr>
                <w:ilvl w:val="0"/>
                <w:numId w:val="28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Yes</w:t>
            </w:r>
          </w:p>
          <w:p w:rsidR="008D30C3" w:rsidRPr="00773980" w:rsidRDefault="008D30C3" w:rsidP="001626F7">
            <w:pPr>
              <w:pStyle w:val="ListParagraph"/>
              <w:numPr>
                <w:ilvl w:val="0"/>
                <w:numId w:val="28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No </w:t>
            </w:r>
          </w:p>
        </w:tc>
      </w:tr>
      <w:tr w:rsidR="008D30C3" w:rsidRPr="00773980" w:rsidTr="004D6483">
        <w:tc>
          <w:tcPr>
            <w:tcW w:w="817" w:type="dxa"/>
          </w:tcPr>
          <w:p w:rsidR="008D30C3" w:rsidRPr="00773980" w:rsidRDefault="002F55F7" w:rsidP="00AC47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214</w:t>
            </w:r>
            <w:r w:rsidR="008D30C3"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.1</w:t>
            </w:r>
          </w:p>
        </w:tc>
        <w:tc>
          <w:tcPr>
            <w:tcW w:w="5852" w:type="dxa"/>
          </w:tcPr>
          <w:p w:rsidR="008D30C3" w:rsidRPr="00773980" w:rsidRDefault="008D30C3" w:rsidP="00AC47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If yes, what type of treatment did you received in last month? </w:t>
            </w:r>
            <w:r w:rsidRPr="00773980">
              <w:rPr>
                <w:rFonts w:ascii="Times New Roman" w:hAnsi="Times New Roman" w:cs="Times New Roman"/>
                <w:i/>
                <w:color w:val="000000" w:themeColor="text1"/>
                <w:sz w:val="24"/>
                <w:lang w:val="en-GB"/>
              </w:rPr>
              <w:t xml:space="preserve"> </w:t>
            </w:r>
            <w:r w:rsidRPr="0077398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(circle all answers that apply)</w:t>
            </w:r>
          </w:p>
        </w:tc>
        <w:tc>
          <w:tcPr>
            <w:tcW w:w="4311" w:type="dxa"/>
          </w:tcPr>
          <w:p w:rsidR="008D30C3" w:rsidRPr="00773980" w:rsidRDefault="008D30C3" w:rsidP="001626F7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Chemotherapy  </w:t>
            </w:r>
          </w:p>
          <w:p w:rsidR="008D30C3" w:rsidRPr="00773980" w:rsidRDefault="008D30C3" w:rsidP="001626F7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Radiotherapy</w:t>
            </w:r>
          </w:p>
          <w:p w:rsidR="008D30C3" w:rsidRPr="00773980" w:rsidRDefault="008D30C3" w:rsidP="001626F7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Surgical removal of cancer</w:t>
            </w:r>
          </w:p>
          <w:p w:rsidR="008D30C3" w:rsidRPr="00773980" w:rsidRDefault="008D30C3" w:rsidP="001626F7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Immunotherapy</w:t>
            </w:r>
          </w:p>
          <w:p w:rsidR="008D30C3" w:rsidRPr="00773980" w:rsidRDefault="008D30C3" w:rsidP="001626F7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lastRenderedPageBreak/>
              <w:t>Hormone treatment</w:t>
            </w:r>
          </w:p>
          <w:p w:rsidR="008D30C3" w:rsidRPr="00773980" w:rsidRDefault="008D30C3" w:rsidP="001626F7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Bone marrow treatment</w:t>
            </w:r>
          </w:p>
          <w:p w:rsidR="008D30C3" w:rsidRPr="00773980" w:rsidRDefault="008D30C3" w:rsidP="001626F7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Other</w:t>
            </w:r>
          </w:p>
        </w:tc>
      </w:tr>
      <w:tr w:rsidR="008D30C3" w:rsidRPr="00773980" w:rsidTr="004D6483">
        <w:tc>
          <w:tcPr>
            <w:tcW w:w="817" w:type="dxa"/>
          </w:tcPr>
          <w:p w:rsidR="008D30C3" w:rsidRPr="00773980" w:rsidRDefault="002F55F7" w:rsidP="00AC47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lastRenderedPageBreak/>
              <w:t>215</w:t>
            </w:r>
          </w:p>
        </w:tc>
        <w:tc>
          <w:tcPr>
            <w:tcW w:w="5852" w:type="dxa"/>
          </w:tcPr>
          <w:p w:rsidR="008D30C3" w:rsidRPr="00773980" w:rsidRDefault="008D30C3" w:rsidP="00AC47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Have you received any </w:t>
            </w: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upportive PC services</w:t>
            </w: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in last month?</w:t>
            </w:r>
          </w:p>
        </w:tc>
        <w:tc>
          <w:tcPr>
            <w:tcW w:w="4311" w:type="dxa"/>
          </w:tcPr>
          <w:p w:rsidR="008D30C3" w:rsidRPr="00773980" w:rsidRDefault="008D30C3" w:rsidP="001626F7">
            <w:pPr>
              <w:pStyle w:val="ListParagraph"/>
              <w:numPr>
                <w:ilvl w:val="0"/>
                <w:numId w:val="29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Yes</w:t>
            </w:r>
          </w:p>
          <w:p w:rsidR="008D30C3" w:rsidRPr="00773980" w:rsidRDefault="008D30C3" w:rsidP="001626F7">
            <w:pPr>
              <w:pStyle w:val="ListParagraph"/>
              <w:numPr>
                <w:ilvl w:val="0"/>
                <w:numId w:val="29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No </w:t>
            </w:r>
          </w:p>
        </w:tc>
      </w:tr>
      <w:tr w:rsidR="008D30C3" w:rsidRPr="00773980" w:rsidTr="001626F7">
        <w:tc>
          <w:tcPr>
            <w:tcW w:w="817" w:type="dxa"/>
          </w:tcPr>
          <w:p w:rsidR="008D30C3" w:rsidRPr="00773980" w:rsidRDefault="002F55F7" w:rsidP="00AC47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215</w:t>
            </w:r>
            <w:r w:rsidR="008D30C3"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.1</w:t>
            </w:r>
          </w:p>
        </w:tc>
        <w:tc>
          <w:tcPr>
            <w:tcW w:w="5852" w:type="dxa"/>
          </w:tcPr>
          <w:p w:rsidR="008D30C3" w:rsidRPr="00773980" w:rsidRDefault="008D30C3" w:rsidP="00AC47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If yes, w</w:t>
            </w: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hat supportive PC services are you getting in the last months? </w:t>
            </w:r>
            <w:r w:rsidRPr="0077398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(circle all answers that apply)</w:t>
            </w:r>
          </w:p>
          <w:p w:rsidR="008D30C3" w:rsidRPr="00773980" w:rsidRDefault="008D30C3" w:rsidP="00AC47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311" w:type="dxa"/>
            <w:vAlign w:val="center"/>
          </w:tcPr>
          <w:p w:rsidR="008D30C3" w:rsidRPr="00773980" w:rsidRDefault="008D30C3" w:rsidP="001626F7">
            <w:pPr>
              <w:pStyle w:val="ListParagraph"/>
              <w:numPr>
                <w:ilvl w:val="0"/>
                <w:numId w:val="31"/>
              </w:num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Psychological/Emotional support </w:t>
            </w:r>
          </w:p>
          <w:p w:rsidR="008D30C3" w:rsidRPr="00773980" w:rsidRDefault="008D30C3" w:rsidP="001626F7">
            <w:pPr>
              <w:pStyle w:val="ListParagraph"/>
              <w:numPr>
                <w:ilvl w:val="0"/>
                <w:numId w:val="31"/>
              </w:num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GB"/>
              </w:rPr>
              <w:t>Physical (Pain relief)</w:t>
            </w:r>
            <w:r w:rsidRPr="00773980">
              <w:rPr>
                <w:rFonts w:ascii="Times New Roman" w:eastAsiaTheme="minorHAnsi" w:hAnsi="Times New Roman" w:cs="Times New Roman"/>
                <w:noProof/>
                <w:color w:val="000000" w:themeColor="text1"/>
              </w:rPr>
              <w:t xml:space="preserve"> </w:t>
            </w:r>
          </w:p>
          <w:p w:rsidR="008D30C3" w:rsidRPr="00773980" w:rsidRDefault="008D30C3" w:rsidP="001626F7">
            <w:pPr>
              <w:pStyle w:val="ListParagraph"/>
              <w:numPr>
                <w:ilvl w:val="0"/>
                <w:numId w:val="31"/>
              </w:num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GB"/>
              </w:rPr>
              <w:t>Symptom relief (for e.g. nausea)</w:t>
            </w:r>
          </w:p>
          <w:p w:rsidR="008D30C3" w:rsidRPr="00773980" w:rsidRDefault="008D30C3" w:rsidP="001626F7">
            <w:pPr>
              <w:pStyle w:val="ListParagraph"/>
              <w:numPr>
                <w:ilvl w:val="0"/>
                <w:numId w:val="31"/>
              </w:num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GB"/>
              </w:rPr>
              <w:t>Spiritual support</w:t>
            </w:r>
          </w:p>
          <w:p w:rsidR="008D30C3" w:rsidRPr="00773980" w:rsidRDefault="008D30C3" w:rsidP="001626F7">
            <w:pPr>
              <w:pStyle w:val="ListParagraph"/>
              <w:numPr>
                <w:ilvl w:val="0"/>
                <w:numId w:val="31"/>
              </w:num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GB"/>
              </w:rPr>
              <w:t>Financial support</w:t>
            </w:r>
          </w:p>
          <w:p w:rsidR="008D30C3" w:rsidRPr="00773980" w:rsidRDefault="008D30C3" w:rsidP="001626F7">
            <w:pPr>
              <w:pStyle w:val="ListParagraph"/>
              <w:numPr>
                <w:ilvl w:val="0"/>
                <w:numId w:val="31"/>
              </w:num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GB"/>
              </w:rPr>
              <w:t>Home nursing care</w:t>
            </w:r>
          </w:p>
          <w:p w:rsidR="008D30C3" w:rsidRPr="00773980" w:rsidRDefault="008D30C3" w:rsidP="001626F7">
            <w:pPr>
              <w:pStyle w:val="ListParagraph"/>
              <w:numPr>
                <w:ilvl w:val="0"/>
                <w:numId w:val="31"/>
              </w:num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GB"/>
              </w:rPr>
              <w:t>Support with household tasks</w:t>
            </w:r>
          </w:p>
          <w:p w:rsidR="008D30C3" w:rsidRPr="00773980" w:rsidRDefault="008D30C3" w:rsidP="001626F7">
            <w:pPr>
              <w:pStyle w:val="ListParagraph"/>
              <w:numPr>
                <w:ilvl w:val="0"/>
                <w:numId w:val="31"/>
              </w:num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GB"/>
              </w:rPr>
              <w:t>Other: ____________________</w:t>
            </w:r>
          </w:p>
        </w:tc>
      </w:tr>
    </w:tbl>
    <w:p w:rsidR="001626F7" w:rsidRPr="00773980" w:rsidRDefault="001626F7" w:rsidP="006907AF">
      <w:pPr>
        <w:spacing w:after="0"/>
        <w:rPr>
          <w:rFonts w:ascii="Times New Roman" w:hAnsi="Times New Roman" w:cs="Times New Roman"/>
          <w:b/>
          <w:color w:val="000000" w:themeColor="text1"/>
          <w:sz w:val="24"/>
          <w:lang w:val="en-GB"/>
        </w:rPr>
      </w:pPr>
    </w:p>
    <w:p w:rsidR="006907AF" w:rsidRPr="00773980" w:rsidRDefault="006907AF" w:rsidP="006907AF">
      <w:pPr>
        <w:spacing w:after="0"/>
        <w:rPr>
          <w:rFonts w:ascii="Times New Roman" w:hAnsi="Times New Roman" w:cs="Times New Roman"/>
          <w:b/>
          <w:color w:val="000000" w:themeColor="text1"/>
          <w:sz w:val="24"/>
          <w:lang w:val="en-GB"/>
        </w:rPr>
      </w:pPr>
      <w:r w:rsidRPr="00773980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>Part III: Enabling factors</w:t>
      </w:r>
    </w:p>
    <w:tbl>
      <w:tblPr>
        <w:tblStyle w:val="TableGrid"/>
        <w:tblW w:w="1107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630"/>
        <w:gridCol w:w="5670"/>
        <w:gridCol w:w="4770"/>
      </w:tblGrid>
      <w:tr w:rsidR="006907AF" w:rsidRPr="00773980" w:rsidTr="00FA596C">
        <w:trPr>
          <w:trHeight w:val="476"/>
        </w:trPr>
        <w:tc>
          <w:tcPr>
            <w:tcW w:w="6300" w:type="dxa"/>
            <w:gridSpan w:val="2"/>
          </w:tcPr>
          <w:p w:rsidR="006907AF" w:rsidRPr="00773980" w:rsidRDefault="006907AF" w:rsidP="00FA59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7398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ssessment</w:t>
            </w:r>
            <w:r w:rsidRPr="0077398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Items</w:t>
            </w:r>
          </w:p>
        </w:tc>
        <w:tc>
          <w:tcPr>
            <w:tcW w:w="477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  <w:r w:rsidRPr="00773980"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  <w:t>Responses</w:t>
            </w:r>
          </w:p>
        </w:tc>
      </w:tr>
      <w:tr w:rsidR="006907AF" w:rsidRPr="00773980" w:rsidTr="00FA596C">
        <w:trPr>
          <w:trHeight w:val="3581"/>
        </w:trPr>
        <w:tc>
          <w:tcPr>
            <w:tcW w:w="63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lang w:val="en-GB"/>
              </w:rPr>
              <w:t>301</w:t>
            </w:r>
          </w:p>
        </w:tc>
        <w:tc>
          <w:tcPr>
            <w:tcW w:w="5670" w:type="dxa"/>
          </w:tcPr>
          <w:p w:rsidR="006907AF" w:rsidRPr="00773980" w:rsidRDefault="006907AF" w:rsidP="00FA59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ccupation?</w:t>
            </w:r>
          </w:p>
          <w:p w:rsidR="006907AF" w:rsidRPr="00773980" w:rsidRDefault="006907AF" w:rsidP="00FA59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circle one answer)</w:t>
            </w:r>
          </w:p>
        </w:tc>
        <w:tc>
          <w:tcPr>
            <w:tcW w:w="4770" w:type="dxa"/>
          </w:tcPr>
          <w:p w:rsidR="006907AF" w:rsidRPr="00773980" w:rsidRDefault="006907AF" w:rsidP="00FA596C">
            <w:pPr>
              <w:pStyle w:val="ListParagraph"/>
              <w:numPr>
                <w:ilvl w:val="0"/>
                <w:numId w:val="17"/>
              </w:numPr>
              <w:spacing w:after="20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</w:rPr>
              <w:t>Unemployed</w:t>
            </w:r>
          </w:p>
          <w:p w:rsidR="006907AF" w:rsidRPr="00773980" w:rsidRDefault="006907AF" w:rsidP="00FA596C">
            <w:pPr>
              <w:pStyle w:val="ListParagraph"/>
              <w:numPr>
                <w:ilvl w:val="0"/>
                <w:numId w:val="17"/>
              </w:numPr>
              <w:spacing w:after="20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armer  </w:t>
            </w:r>
          </w:p>
          <w:p w:rsidR="006907AF" w:rsidRPr="00773980" w:rsidRDefault="006907AF" w:rsidP="00FA596C">
            <w:pPr>
              <w:pStyle w:val="ListParagraph"/>
              <w:numPr>
                <w:ilvl w:val="0"/>
                <w:numId w:val="17"/>
              </w:numPr>
              <w:spacing w:after="20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rchant   </w:t>
            </w:r>
          </w:p>
          <w:p w:rsidR="006907AF" w:rsidRPr="00773980" w:rsidRDefault="006907AF" w:rsidP="00FA596C">
            <w:pPr>
              <w:pStyle w:val="ListParagraph"/>
              <w:numPr>
                <w:ilvl w:val="0"/>
                <w:numId w:val="17"/>
              </w:numPr>
              <w:spacing w:after="20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ivate employee </w:t>
            </w:r>
          </w:p>
          <w:p w:rsidR="006907AF" w:rsidRPr="00773980" w:rsidRDefault="006907AF" w:rsidP="00FA596C">
            <w:pPr>
              <w:pStyle w:val="ListParagraph"/>
              <w:numPr>
                <w:ilvl w:val="0"/>
                <w:numId w:val="17"/>
              </w:numPr>
              <w:spacing w:after="20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overnment employee </w:t>
            </w:r>
          </w:p>
          <w:p w:rsidR="006907AF" w:rsidRPr="00773980" w:rsidRDefault="006907AF" w:rsidP="00FA596C">
            <w:pPr>
              <w:pStyle w:val="ListParagraph"/>
              <w:numPr>
                <w:ilvl w:val="0"/>
                <w:numId w:val="17"/>
              </w:numPr>
              <w:spacing w:after="20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</w:rPr>
              <w:t>Daily labor</w:t>
            </w:r>
          </w:p>
          <w:p w:rsidR="006907AF" w:rsidRPr="00773980" w:rsidRDefault="006907AF" w:rsidP="00FA596C">
            <w:pPr>
              <w:pStyle w:val="ListParagraph"/>
              <w:numPr>
                <w:ilvl w:val="0"/>
                <w:numId w:val="17"/>
              </w:numPr>
              <w:spacing w:after="20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lang w:val="en-GB"/>
              </w:rPr>
              <w:t>Unable to work because of illness</w:t>
            </w:r>
          </w:p>
          <w:p w:rsidR="006907AF" w:rsidRPr="00773980" w:rsidRDefault="006907AF" w:rsidP="00FA596C">
            <w:pPr>
              <w:pStyle w:val="ListParagraph"/>
              <w:numPr>
                <w:ilvl w:val="0"/>
                <w:numId w:val="17"/>
              </w:numPr>
              <w:spacing w:after="20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lang w:val="en-GB"/>
              </w:rPr>
              <w:t>Unable to work because of high age</w:t>
            </w:r>
          </w:p>
          <w:p w:rsidR="006907AF" w:rsidRPr="00773980" w:rsidRDefault="006907AF" w:rsidP="00FA596C">
            <w:pPr>
              <w:pStyle w:val="ListParagraph"/>
              <w:numPr>
                <w:ilvl w:val="0"/>
                <w:numId w:val="17"/>
              </w:numPr>
              <w:spacing w:after="20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(specify)---------------</w:t>
            </w:r>
          </w:p>
        </w:tc>
      </w:tr>
      <w:tr w:rsidR="006907AF" w:rsidRPr="00773980" w:rsidTr="00FA596C">
        <w:trPr>
          <w:trHeight w:val="323"/>
        </w:trPr>
        <w:tc>
          <w:tcPr>
            <w:tcW w:w="63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lang w:val="en-GB"/>
              </w:rPr>
              <w:t>302</w:t>
            </w:r>
          </w:p>
        </w:tc>
        <w:tc>
          <w:tcPr>
            <w:tcW w:w="5670" w:type="dxa"/>
          </w:tcPr>
          <w:p w:rsidR="006907AF" w:rsidRPr="00773980" w:rsidRDefault="006907AF" w:rsidP="00FA59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thly Income</w:t>
            </w:r>
          </w:p>
        </w:tc>
        <w:tc>
          <w:tcPr>
            <w:tcW w:w="477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</w:rPr>
              <w:t>________</w:t>
            </w:r>
          </w:p>
        </w:tc>
      </w:tr>
      <w:tr w:rsidR="006907AF" w:rsidRPr="00773980" w:rsidTr="00FA596C">
        <w:trPr>
          <w:trHeight w:val="323"/>
        </w:trPr>
        <w:tc>
          <w:tcPr>
            <w:tcW w:w="63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lang w:val="en-GB"/>
              </w:rPr>
              <w:t>303</w:t>
            </w:r>
          </w:p>
        </w:tc>
        <w:tc>
          <w:tcPr>
            <w:tcW w:w="567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Does it support your family and daily living expenses?</w:t>
            </w:r>
          </w:p>
        </w:tc>
        <w:tc>
          <w:tcPr>
            <w:tcW w:w="4770" w:type="dxa"/>
          </w:tcPr>
          <w:p w:rsidR="006907AF" w:rsidRPr="00773980" w:rsidRDefault="006907AF" w:rsidP="00FA596C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lang w:val="en-GB"/>
              </w:rPr>
              <w:t>Yes</w:t>
            </w:r>
          </w:p>
          <w:p w:rsidR="006907AF" w:rsidRPr="00773980" w:rsidRDefault="006907AF" w:rsidP="00FA596C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lang w:val="en-GB"/>
              </w:rPr>
              <w:t>Somewhat, but I need other source of income as well</w:t>
            </w:r>
          </w:p>
          <w:p w:rsidR="006907AF" w:rsidRPr="00773980" w:rsidRDefault="006907AF" w:rsidP="00FA596C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lang w:val="en-GB"/>
              </w:rPr>
              <w:t>No</w:t>
            </w:r>
          </w:p>
        </w:tc>
      </w:tr>
      <w:tr w:rsidR="006907AF" w:rsidRPr="00773980" w:rsidTr="00FA596C">
        <w:trPr>
          <w:trHeight w:val="323"/>
        </w:trPr>
        <w:tc>
          <w:tcPr>
            <w:tcW w:w="63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lang w:val="en-GB"/>
              </w:rPr>
              <w:t>304</w:t>
            </w:r>
          </w:p>
        </w:tc>
        <w:tc>
          <w:tcPr>
            <w:tcW w:w="567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Did your monthly income affect to use PC service?</w:t>
            </w:r>
          </w:p>
        </w:tc>
        <w:tc>
          <w:tcPr>
            <w:tcW w:w="4770" w:type="dxa"/>
          </w:tcPr>
          <w:p w:rsidR="006907AF" w:rsidRPr="00773980" w:rsidRDefault="006907AF" w:rsidP="00FA596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1. Yes         2. No     </w:t>
            </w:r>
          </w:p>
          <w:p w:rsidR="006907AF" w:rsidRPr="00773980" w:rsidRDefault="006907AF" w:rsidP="00FA596C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6907AF" w:rsidRPr="00773980" w:rsidTr="00FA596C">
        <w:trPr>
          <w:trHeight w:val="323"/>
        </w:trPr>
        <w:tc>
          <w:tcPr>
            <w:tcW w:w="63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lang w:val="en-GB"/>
              </w:rPr>
              <w:t>305</w:t>
            </w:r>
          </w:p>
        </w:tc>
        <w:tc>
          <w:tcPr>
            <w:tcW w:w="5670" w:type="dxa"/>
          </w:tcPr>
          <w:p w:rsidR="006907AF" w:rsidRPr="00773980" w:rsidRDefault="006907AF" w:rsidP="00FA59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is the distance house  to health facility</w:t>
            </w:r>
          </w:p>
        </w:tc>
        <w:tc>
          <w:tcPr>
            <w:tcW w:w="477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</w:rPr>
              <w:t>____________km</w:t>
            </w:r>
          </w:p>
        </w:tc>
      </w:tr>
      <w:tr w:rsidR="006907AF" w:rsidRPr="00773980" w:rsidTr="00FA596C">
        <w:trPr>
          <w:trHeight w:val="323"/>
        </w:trPr>
        <w:tc>
          <w:tcPr>
            <w:tcW w:w="63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>306</w:t>
            </w:r>
          </w:p>
        </w:tc>
        <w:tc>
          <w:tcPr>
            <w:tcW w:w="5670" w:type="dxa"/>
          </w:tcPr>
          <w:p w:rsidR="006907AF" w:rsidRPr="00773980" w:rsidRDefault="006907AF" w:rsidP="00FA59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portation fee</w:t>
            </w:r>
          </w:p>
        </w:tc>
        <w:tc>
          <w:tcPr>
            <w:tcW w:w="477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</w:rPr>
              <w:t>__________birr</w:t>
            </w:r>
          </w:p>
        </w:tc>
      </w:tr>
      <w:tr w:rsidR="006907AF" w:rsidRPr="00773980" w:rsidTr="00FA596C">
        <w:trPr>
          <w:trHeight w:val="323"/>
        </w:trPr>
        <w:tc>
          <w:tcPr>
            <w:tcW w:w="63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lang w:val="en-GB"/>
              </w:rPr>
              <w:t>307</w:t>
            </w:r>
          </w:p>
        </w:tc>
        <w:tc>
          <w:tcPr>
            <w:tcW w:w="5670" w:type="dxa"/>
          </w:tcPr>
          <w:p w:rsidR="006907AF" w:rsidRPr="00773980" w:rsidRDefault="006907AF" w:rsidP="00FA59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le traveling to the hospital; have you difficulty in paying for transportation?</w:t>
            </w:r>
          </w:p>
        </w:tc>
        <w:tc>
          <w:tcPr>
            <w:tcW w:w="4770" w:type="dxa"/>
          </w:tcPr>
          <w:p w:rsidR="006907AF" w:rsidRPr="00773980" w:rsidRDefault="006907AF" w:rsidP="00FA596C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:rsidR="006907AF" w:rsidRPr="00773980" w:rsidRDefault="006907AF" w:rsidP="00FA596C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</w:tbl>
    <w:p w:rsidR="005E4894" w:rsidRPr="00773980" w:rsidRDefault="005E4894" w:rsidP="006907AF">
      <w:pPr>
        <w:spacing w:after="0"/>
        <w:rPr>
          <w:rFonts w:ascii="Times New Roman" w:hAnsi="Times New Roman" w:cs="Times New Roman"/>
          <w:b/>
          <w:color w:val="000000" w:themeColor="text1"/>
          <w:sz w:val="24"/>
          <w:u w:val="single"/>
          <w:lang w:val="en-GB"/>
        </w:rPr>
      </w:pPr>
    </w:p>
    <w:p w:rsidR="005E4894" w:rsidRPr="00773980" w:rsidRDefault="005E4894" w:rsidP="006907AF">
      <w:pPr>
        <w:spacing w:after="0"/>
        <w:rPr>
          <w:rFonts w:ascii="Times New Roman" w:hAnsi="Times New Roman" w:cs="Times New Roman"/>
          <w:b/>
          <w:color w:val="000000" w:themeColor="text1"/>
          <w:sz w:val="24"/>
          <w:u w:val="single"/>
          <w:lang w:val="en-GB"/>
        </w:rPr>
      </w:pPr>
    </w:p>
    <w:p w:rsidR="005E4894" w:rsidRPr="00773980" w:rsidRDefault="005E4894" w:rsidP="006907AF">
      <w:pPr>
        <w:spacing w:after="0"/>
        <w:rPr>
          <w:rFonts w:ascii="Times New Roman" w:hAnsi="Times New Roman" w:cs="Times New Roman"/>
          <w:b/>
          <w:color w:val="000000" w:themeColor="text1"/>
          <w:sz w:val="24"/>
          <w:u w:val="single"/>
          <w:lang w:val="en-GB"/>
        </w:rPr>
      </w:pPr>
    </w:p>
    <w:p w:rsidR="005E4894" w:rsidRPr="00773980" w:rsidRDefault="005E4894" w:rsidP="006907AF">
      <w:pPr>
        <w:spacing w:after="0"/>
        <w:rPr>
          <w:rFonts w:ascii="Times New Roman" w:hAnsi="Times New Roman" w:cs="Times New Roman"/>
          <w:b/>
          <w:color w:val="000000" w:themeColor="text1"/>
          <w:sz w:val="24"/>
          <w:u w:val="single"/>
          <w:lang w:val="en-GB"/>
        </w:rPr>
      </w:pPr>
    </w:p>
    <w:p w:rsidR="006907AF" w:rsidRPr="00773980" w:rsidRDefault="006907AF" w:rsidP="006907AF">
      <w:pPr>
        <w:spacing w:after="0"/>
        <w:rPr>
          <w:rFonts w:ascii="Times New Roman" w:hAnsi="Times New Roman" w:cs="Times New Roman"/>
          <w:b/>
          <w:color w:val="000000" w:themeColor="text1"/>
          <w:sz w:val="24"/>
          <w:u w:val="single"/>
          <w:lang w:val="en-GB"/>
        </w:rPr>
      </w:pPr>
      <w:r w:rsidRPr="00773980">
        <w:rPr>
          <w:rFonts w:ascii="Times New Roman" w:hAnsi="Times New Roman" w:cs="Times New Roman"/>
          <w:b/>
          <w:color w:val="000000" w:themeColor="text1"/>
          <w:sz w:val="24"/>
          <w:u w:val="single"/>
          <w:lang w:val="en-GB"/>
        </w:rPr>
        <w:t>Part IV: Health system factors</w:t>
      </w:r>
    </w:p>
    <w:tbl>
      <w:tblPr>
        <w:tblStyle w:val="TableGrid"/>
        <w:tblW w:w="1125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630"/>
        <w:gridCol w:w="90"/>
        <w:gridCol w:w="4500"/>
        <w:gridCol w:w="270"/>
        <w:gridCol w:w="1080"/>
        <w:gridCol w:w="450"/>
        <w:gridCol w:w="540"/>
        <w:gridCol w:w="990"/>
        <w:gridCol w:w="180"/>
        <w:gridCol w:w="1080"/>
        <w:gridCol w:w="1440"/>
      </w:tblGrid>
      <w:tr w:rsidR="006907AF" w:rsidRPr="00773980" w:rsidTr="0060495F">
        <w:tc>
          <w:tcPr>
            <w:tcW w:w="5220" w:type="dxa"/>
            <w:gridSpan w:val="3"/>
            <w:vMerge w:val="restart"/>
          </w:tcPr>
          <w:p w:rsidR="006907AF" w:rsidRPr="00773980" w:rsidRDefault="006907AF" w:rsidP="00FA59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7398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Questions</w:t>
            </w:r>
          </w:p>
        </w:tc>
        <w:tc>
          <w:tcPr>
            <w:tcW w:w="6030" w:type="dxa"/>
            <w:gridSpan w:val="8"/>
          </w:tcPr>
          <w:p w:rsidR="006907AF" w:rsidRPr="00773980" w:rsidRDefault="006907AF" w:rsidP="00FA59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  <w:r w:rsidRPr="00773980"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  <w:t>Responses</w:t>
            </w:r>
          </w:p>
        </w:tc>
      </w:tr>
      <w:tr w:rsidR="006907AF" w:rsidRPr="00773980" w:rsidTr="0060495F">
        <w:trPr>
          <w:trHeight w:val="458"/>
        </w:trPr>
        <w:tc>
          <w:tcPr>
            <w:tcW w:w="5220" w:type="dxa"/>
            <w:gridSpan w:val="3"/>
            <w:vMerge/>
          </w:tcPr>
          <w:p w:rsidR="006907AF" w:rsidRPr="00773980" w:rsidRDefault="006907AF" w:rsidP="00FA59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gridSpan w:val="2"/>
          </w:tcPr>
          <w:p w:rsidR="006907AF" w:rsidRPr="00773980" w:rsidRDefault="00A66C69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77398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1. </w:t>
            </w:r>
            <w:r w:rsidR="006907AF" w:rsidRPr="0077398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Strongly Agree</w:t>
            </w:r>
          </w:p>
        </w:tc>
        <w:tc>
          <w:tcPr>
            <w:tcW w:w="990" w:type="dxa"/>
            <w:gridSpan w:val="2"/>
          </w:tcPr>
          <w:p w:rsidR="006907AF" w:rsidRPr="00773980" w:rsidRDefault="0060495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77398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2.</w:t>
            </w:r>
            <w:r w:rsidR="006907AF" w:rsidRPr="0077398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Agree</w:t>
            </w:r>
          </w:p>
        </w:tc>
        <w:tc>
          <w:tcPr>
            <w:tcW w:w="1170" w:type="dxa"/>
            <w:gridSpan w:val="2"/>
          </w:tcPr>
          <w:p w:rsidR="006907AF" w:rsidRPr="00773980" w:rsidRDefault="00A66C69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77398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3. </w:t>
            </w:r>
            <w:r w:rsidR="006907AF" w:rsidRPr="0077398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Neutral</w:t>
            </w:r>
          </w:p>
        </w:tc>
        <w:tc>
          <w:tcPr>
            <w:tcW w:w="1080" w:type="dxa"/>
          </w:tcPr>
          <w:p w:rsidR="006907AF" w:rsidRPr="00773980" w:rsidRDefault="0060495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77398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4.</w:t>
            </w:r>
            <w:r w:rsidR="00A66C69" w:rsidRPr="0077398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D</w:t>
            </w:r>
            <w:r w:rsidR="006907AF" w:rsidRPr="0077398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iagree</w:t>
            </w:r>
          </w:p>
        </w:tc>
        <w:tc>
          <w:tcPr>
            <w:tcW w:w="1440" w:type="dxa"/>
          </w:tcPr>
          <w:p w:rsidR="006907AF" w:rsidRPr="00773980" w:rsidRDefault="00393309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77398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5</w:t>
            </w:r>
            <w:r w:rsidR="00A66C69" w:rsidRPr="0077398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. </w:t>
            </w:r>
            <w:r w:rsidR="006907AF" w:rsidRPr="0077398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Strongly disagree </w:t>
            </w:r>
          </w:p>
        </w:tc>
      </w:tr>
      <w:tr w:rsidR="006907AF" w:rsidRPr="00773980" w:rsidTr="0060495F">
        <w:trPr>
          <w:trHeight w:val="458"/>
        </w:trPr>
        <w:tc>
          <w:tcPr>
            <w:tcW w:w="72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lang w:val="en-GB"/>
              </w:rPr>
              <w:t>401</w:t>
            </w:r>
          </w:p>
        </w:tc>
        <w:tc>
          <w:tcPr>
            <w:tcW w:w="4500" w:type="dxa"/>
          </w:tcPr>
          <w:p w:rsidR="006907AF" w:rsidRPr="00773980" w:rsidRDefault="006907AF" w:rsidP="00FA59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hospital has  bureaucratic procedures for</w:t>
            </w:r>
            <w:r w:rsidR="0060495F"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eiving palliative care</w:t>
            </w:r>
          </w:p>
        </w:tc>
        <w:tc>
          <w:tcPr>
            <w:tcW w:w="135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99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117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108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144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</w:tr>
      <w:tr w:rsidR="006907AF" w:rsidRPr="00773980" w:rsidTr="0060495F">
        <w:trPr>
          <w:trHeight w:val="458"/>
        </w:trPr>
        <w:tc>
          <w:tcPr>
            <w:tcW w:w="72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lang w:val="en-GB"/>
              </w:rPr>
              <w:t>402</w:t>
            </w:r>
          </w:p>
        </w:tc>
        <w:tc>
          <w:tcPr>
            <w:tcW w:w="4500" w:type="dxa"/>
          </w:tcPr>
          <w:p w:rsidR="006907AF" w:rsidRPr="00773980" w:rsidRDefault="006907AF" w:rsidP="00FA59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medications and procedures available</w:t>
            </w:r>
          </w:p>
        </w:tc>
        <w:tc>
          <w:tcPr>
            <w:tcW w:w="135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99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117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108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144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</w:tr>
      <w:tr w:rsidR="006907AF" w:rsidRPr="00773980" w:rsidTr="0060495F">
        <w:trPr>
          <w:trHeight w:val="458"/>
        </w:trPr>
        <w:tc>
          <w:tcPr>
            <w:tcW w:w="72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lang w:val="en-GB"/>
              </w:rPr>
              <w:t>403</w:t>
            </w:r>
          </w:p>
        </w:tc>
        <w:tc>
          <w:tcPr>
            <w:tcW w:w="4500" w:type="dxa"/>
          </w:tcPr>
          <w:p w:rsidR="006907AF" w:rsidRPr="00773980" w:rsidRDefault="006907AF" w:rsidP="00FA59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s are facing financial shortage for</w:t>
            </w:r>
          </w:p>
          <w:p w:rsidR="006907AF" w:rsidRPr="00773980" w:rsidRDefault="006907AF" w:rsidP="00FA59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spitalization fee</w:t>
            </w:r>
          </w:p>
        </w:tc>
        <w:tc>
          <w:tcPr>
            <w:tcW w:w="135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99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117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108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144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</w:tr>
      <w:tr w:rsidR="006907AF" w:rsidRPr="00773980" w:rsidTr="0060495F">
        <w:tc>
          <w:tcPr>
            <w:tcW w:w="72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lang w:val="en-GB"/>
              </w:rPr>
              <w:t>404</w:t>
            </w:r>
          </w:p>
        </w:tc>
        <w:tc>
          <w:tcPr>
            <w:tcW w:w="450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16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16"/>
              </w:rPr>
              <w:t>Patients are forced to buy prescribed</w:t>
            </w:r>
          </w:p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16"/>
              </w:rPr>
              <w:t>medications outside due to stock-outs</w:t>
            </w:r>
          </w:p>
        </w:tc>
        <w:tc>
          <w:tcPr>
            <w:tcW w:w="135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99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117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108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144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</w:tr>
      <w:tr w:rsidR="006907AF" w:rsidRPr="00773980" w:rsidTr="0060495F">
        <w:tc>
          <w:tcPr>
            <w:tcW w:w="72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lang w:val="en-GB"/>
              </w:rPr>
              <w:t>405</w:t>
            </w:r>
          </w:p>
        </w:tc>
        <w:tc>
          <w:tcPr>
            <w:tcW w:w="4500" w:type="dxa"/>
          </w:tcPr>
          <w:p w:rsidR="006907AF" w:rsidRPr="00773980" w:rsidRDefault="006907AF" w:rsidP="00FA59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service providers give enough time and</w:t>
            </w:r>
          </w:p>
          <w:p w:rsidR="006907AF" w:rsidRPr="00773980" w:rsidRDefault="006907AF" w:rsidP="00FA59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ention to their patients</w:t>
            </w:r>
          </w:p>
        </w:tc>
        <w:tc>
          <w:tcPr>
            <w:tcW w:w="135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99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117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108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144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</w:tr>
      <w:tr w:rsidR="006907AF" w:rsidRPr="00773980" w:rsidTr="0060495F">
        <w:tc>
          <w:tcPr>
            <w:tcW w:w="720" w:type="dxa"/>
            <w:gridSpan w:val="2"/>
          </w:tcPr>
          <w:p w:rsidR="006907AF" w:rsidRPr="00773980" w:rsidRDefault="00AE10A7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lang w:val="en-GB"/>
              </w:rPr>
              <w:t>406</w:t>
            </w:r>
          </w:p>
        </w:tc>
        <w:tc>
          <w:tcPr>
            <w:tcW w:w="4500" w:type="dxa"/>
          </w:tcPr>
          <w:p w:rsidR="006907AF" w:rsidRPr="00773980" w:rsidRDefault="006907AF" w:rsidP="00FA59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s are satisfied</w:t>
            </w:r>
            <w:r w:rsidRPr="0077398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 palliative care service</w:t>
            </w:r>
          </w:p>
        </w:tc>
        <w:tc>
          <w:tcPr>
            <w:tcW w:w="135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99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117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108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144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</w:tr>
      <w:tr w:rsidR="006907AF" w:rsidRPr="00773980" w:rsidTr="00FA596C">
        <w:trPr>
          <w:trHeight w:val="395"/>
        </w:trPr>
        <w:tc>
          <w:tcPr>
            <w:tcW w:w="11250" w:type="dxa"/>
            <w:gridSpan w:val="11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6"/>
                <w:u w:val="single"/>
                <w:lang w:val="en-GB"/>
              </w:rPr>
            </w:pPr>
            <w:r w:rsidRPr="0077398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lient satisfaction on:</w:t>
            </w:r>
          </w:p>
        </w:tc>
      </w:tr>
      <w:tr w:rsidR="006907AF" w:rsidRPr="00773980" w:rsidTr="00FA596C">
        <w:trPr>
          <w:trHeight w:val="395"/>
        </w:trPr>
        <w:tc>
          <w:tcPr>
            <w:tcW w:w="63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860" w:type="dxa"/>
            <w:gridSpan w:val="3"/>
          </w:tcPr>
          <w:p w:rsidR="006907AF" w:rsidRPr="00773980" w:rsidRDefault="006907AF" w:rsidP="00FA59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gridSpan w:val="2"/>
          </w:tcPr>
          <w:p w:rsidR="006907AF" w:rsidRPr="00773980" w:rsidRDefault="00B756A3" w:rsidP="00B756A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77398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1.  </w:t>
            </w:r>
            <w:r w:rsidR="006907AF" w:rsidRPr="0077398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Fully satisfied</w:t>
            </w:r>
          </w:p>
        </w:tc>
        <w:tc>
          <w:tcPr>
            <w:tcW w:w="1530" w:type="dxa"/>
            <w:gridSpan w:val="2"/>
          </w:tcPr>
          <w:p w:rsidR="006907AF" w:rsidRPr="00773980" w:rsidRDefault="00B756A3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77398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2. </w:t>
            </w:r>
            <w:r w:rsidR="006907AF" w:rsidRPr="0077398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Moderately satisfied</w:t>
            </w:r>
          </w:p>
        </w:tc>
        <w:tc>
          <w:tcPr>
            <w:tcW w:w="1260" w:type="dxa"/>
            <w:gridSpan w:val="2"/>
          </w:tcPr>
          <w:p w:rsidR="006907AF" w:rsidRPr="00773980" w:rsidRDefault="00B756A3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  <w:r w:rsidRPr="0077398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3. </w:t>
            </w:r>
            <w:r w:rsidR="006907AF" w:rsidRPr="0077398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Low satisfied</w:t>
            </w:r>
          </w:p>
        </w:tc>
        <w:tc>
          <w:tcPr>
            <w:tcW w:w="1440" w:type="dxa"/>
          </w:tcPr>
          <w:p w:rsidR="006907AF" w:rsidRPr="00773980" w:rsidRDefault="00B756A3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  <w:r w:rsidRPr="0077398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4. </w:t>
            </w:r>
            <w:r w:rsidR="006907AF" w:rsidRPr="00773980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Fully Unsatisfied</w:t>
            </w:r>
          </w:p>
        </w:tc>
      </w:tr>
      <w:tr w:rsidR="006907AF" w:rsidRPr="00773980" w:rsidTr="00FA596C">
        <w:trPr>
          <w:trHeight w:val="314"/>
        </w:trPr>
        <w:tc>
          <w:tcPr>
            <w:tcW w:w="630" w:type="dxa"/>
          </w:tcPr>
          <w:p w:rsidR="006907AF" w:rsidRPr="00773980" w:rsidRDefault="00AE10A7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lang w:val="en-GB"/>
              </w:rPr>
              <w:t>407</w:t>
            </w:r>
          </w:p>
        </w:tc>
        <w:tc>
          <w:tcPr>
            <w:tcW w:w="4860" w:type="dxa"/>
            <w:gridSpan w:val="3"/>
          </w:tcPr>
          <w:p w:rsidR="006907AF" w:rsidRPr="00773980" w:rsidRDefault="006907AF" w:rsidP="00FA59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16"/>
              </w:rPr>
              <w:t>Counseling services</w:t>
            </w: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153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126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144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</w:tr>
      <w:tr w:rsidR="006907AF" w:rsidRPr="00773980" w:rsidTr="00FA596C">
        <w:tc>
          <w:tcPr>
            <w:tcW w:w="630" w:type="dxa"/>
          </w:tcPr>
          <w:p w:rsidR="006907AF" w:rsidRPr="00773980" w:rsidRDefault="00AE10A7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lang w:val="en-GB"/>
              </w:rPr>
              <w:t>408</w:t>
            </w:r>
          </w:p>
        </w:tc>
        <w:tc>
          <w:tcPr>
            <w:tcW w:w="4860" w:type="dxa"/>
            <w:gridSpan w:val="3"/>
          </w:tcPr>
          <w:p w:rsidR="006907AF" w:rsidRPr="00773980" w:rsidRDefault="006907AF" w:rsidP="00FA59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vice brochure and benefit</w:t>
            </w:r>
          </w:p>
        </w:tc>
        <w:tc>
          <w:tcPr>
            <w:tcW w:w="153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153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126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144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</w:tr>
      <w:tr w:rsidR="006907AF" w:rsidRPr="00773980" w:rsidTr="00FA596C">
        <w:trPr>
          <w:trHeight w:val="260"/>
        </w:trPr>
        <w:tc>
          <w:tcPr>
            <w:tcW w:w="630" w:type="dxa"/>
          </w:tcPr>
          <w:p w:rsidR="006907AF" w:rsidRPr="00773980" w:rsidRDefault="00AE10A7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lang w:val="en-GB"/>
              </w:rPr>
              <w:t>409</w:t>
            </w:r>
          </w:p>
        </w:tc>
        <w:tc>
          <w:tcPr>
            <w:tcW w:w="4860" w:type="dxa"/>
            <w:gridSpan w:val="3"/>
          </w:tcPr>
          <w:p w:rsidR="006907AF" w:rsidRPr="00773980" w:rsidRDefault="006907AF" w:rsidP="00FA59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773980">
              <w:rPr>
                <w:rFonts w:ascii="Times New Roman" w:eastAsia="Times New Roman" w:hAnsi="Times New Roman" w:cs="Times New Roman"/>
                <w:sz w:val="24"/>
                <w:szCs w:val="20"/>
                <w:lang w:val="en"/>
              </w:rPr>
              <w:t>Recreation Room</w:t>
            </w:r>
          </w:p>
        </w:tc>
        <w:tc>
          <w:tcPr>
            <w:tcW w:w="153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153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126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144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</w:tr>
      <w:tr w:rsidR="006907AF" w:rsidRPr="00773980" w:rsidTr="00FA596C">
        <w:tc>
          <w:tcPr>
            <w:tcW w:w="630" w:type="dxa"/>
          </w:tcPr>
          <w:p w:rsidR="006907AF" w:rsidRPr="00773980" w:rsidRDefault="00AE10A7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lang w:val="en-GB"/>
              </w:rPr>
              <w:t>410</w:t>
            </w:r>
          </w:p>
        </w:tc>
        <w:tc>
          <w:tcPr>
            <w:tcW w:w="4860" w:type="dxa"/>
            <w:gridSpan w:val="3"/>
          </w:tcPr>
          <w:p w:rsidR="006907AF" w:rsidRPr="00773980" w:rsidRDefault="006907AF" w:rsidP="00FA59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lephone support and cancer advisory</w:t>
            </w:r>
          </w:p>
        </w:tc>
        <w:tc>
          <w:tcPr>
            <w:tcW w:w="153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153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126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144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</w:tr>
      <w:tr w:rsidR="006907AF" w:rsidRPr="00773980" w:rsidTr="00FA596C">
        <w:tc>
          <w:tcPr>
            <w:tcW w:w="630" w:type="dxa"/>
          </w:tcPr>
          <w:p w:rsidR="006907AF" w:rsidRPr="00773980" w:rsidRDefault="00AE10A7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lang w:val="en-GB"/>
              </w:rPr>
              <w:t>411</w:t>
            </w:r>
          </w:p>
        </w:tc>
        <w:tc>
          <w:tcPr>
            <w:tcW w:w="4860" w:type="dxa"/>
            <w:gridSpan w:val="3"/>
          </w:tcPr>
          <w:p w:rsidR="006907AF" w:rsidRPr="00773980" w:rsidRDefault="006907AF" w:rsidP="00FA59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ess to information</w:t>
            </w:r>
          </w:p>
        </w:tc>
        <w:tc>
          <w:tcPr>
            <w:tcW w:w="153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153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126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144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</w:tr>
      <w:tr w:rsidR="006907AF" w:rsidRPr="00773980" w:rsidTr="00FA596C">
        <w:tc>
          <w:tcPr>
            <w:tcW w:w="630" w:type="dxa"/>
          </w:tcPr>
          <w:p w:rsidR="006907AF" w:rsidRPr="00773980" w:rsidRDefault="00AE10A7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lang w:val="en-GB"/>
              </w:rPr>
              <w:t>412</w:t>
            </w:r>
          </w:p>
        </w:tc>
        <w:tc>
          <w:tcPr>
            <w:tcW w:w="4860" w:type="dxa"/>
            <w:gridSpan w:val="3"/>
          </w:tcPr>
          <w:p w:rsidR="006907AF" w:rsidRPr="00773980" w:rsidRDefault="006907AF" w:rsidP="00FA59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e nursing service</w:t>
            </w:r>
          </w:p>
        </w:tc>
        <w:tc>
          <w:tcPr>
            <w:tcW w:w="153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153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126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144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</w:tr>
      <w:tr w:rsidR="006907AF" w:rsidRPr="00773980" w:rsidTr="00FA596C">
        <w:tc>
          <w:tcPr>
            <w:tcW w:w="630" w:type="dxa"/>
          </w:tcPr>
          <w:p w:rsidR="006907AF" w:rsidRPr="00773980" w:rsidRDefault="00AE10A7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lang w:val="en-GB"/>
              </w:rPr>
              <w:t>413</w:t>
            </w:r>
          </w:p>
        </w:tc>
        <w:tc>
          <w:tcPr>
            <w:tcW w:w="4860" w:type="dxa"/>
            <w:gridSpan w:val="3"/>
          </w:tcPr>
          <w:p w:rsidR="006907AF" w:rsidRPr="00773980" w:rsidRDefault="006907AF" w:rsidP="00FA59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harity support </w:t>
            </w: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53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153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126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144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</w:tr>
      <w:tr w:rsidR="006907AF" w:rsidRPr="00773980" w:rsidTr="00FA596C">
        <w:tc>
          <w:tcPr>
            <w:tcW w:w="630" w:type="dxa"/>
          </w:tcPr>
          <w:p w:rsidR="006907AF" w:rsidRPr="00773980" w:rsidRDefault="00AE10A7" w:rsidP="00FA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lang w:val="en-GB"/>
              </w:rPr>
              <w:t>414</w:t>
            </w:r>
          </w:p>
        </w:tc>
        <w:tc>
          <w:tcPr>
            <w:tcW w:w="4860" w:type="dxa"/>
            <w:gridSpan w:val="3"/>
          </w:tcPr>
          <w:p w:rsidR="006907AF" w:rsidRPr="00773980" w:rsidRDefault="006907AF" w:rsidP="00FA59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39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mily support</w:t>
            </w:r>
          </w:p>
        </w:tc>
        <w:tc>
          <w:tcPr>
            <w:tcW w:w="153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153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1260" w:type="dxa"/>
            <w:gridSpan w:val="2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  <w:tc>
          <w:tcPr>
            <w:tcW w:w="1440" w:type="dxa"/>
          </w:tcPr>
          <w:p w:rsidR="006907AF" w:rsidRPr="00773980" w:rsidRDefault="006907AF" w:rsidP="00FA596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GB"/>
              </w:rPr>
            </w:pPr>
          </w:p>
        </w:tc>
      </w:tr>
    </w:tbl>
    <w:p w:rsidR="006907AF" w:rsidRPr="00773980" w:rsidRDefault="006907AF" w:rsidP="006907AF">
      <w:pPr>
        <w:spacing w:after="0"/>
        <w:jc w:val="center"/>
        <w:rPr>
          <w:rFonts w:ascii="Times New Roman" w:hAnsi="Times New Roman" w:cs="Times New Roman"/>
          <w:b/>
          <w:i/>
          <w:color w:val="000000" w:themeColor="text1"/>
          <w:lang w:val="en-GB"/>
        </w:rPr>
      </w:pPr>
      <w:r w:rsidRPr="00773980">
        <w:rPr>
          <w:rFonts w:ascii="Times New Roman" w:hAnsi="Times New Roman" w:cs="Times New Roman"/>
          <w:b/>
          <w:i/>
          <w:color w:val="000000" w:themeColor="text1"/>
          <w:lang w:val="en-GB"/>
        </w:rPr>
        <w:t>Thank you for your time and participation!</w:t>
      </w:r>
    </w:p>
    <w:p w:rsidR="006907AF" w:rsidRPr="00773980" w:rsidRDefault="006907AF" w:rsidP="006907AF">
      <w:pPr>
        <w:spacing w:after="0"/>
        <w:rPr>
          <w:rFonts w:ascii="Times New Roman" w:hAnsi="Times New Roman" w:cs="Times New Roman"/>
          <w:color w:val="000000" w:themeColor="text1"/>
          <w:lang w:val="en-GB"/>
        </w:rPr>
      </w:pPr>
    </w:p>
    <w:p w:rsidR="006907AF" w:rsidRPr="0038139F" w:rsidRDefault="006907AF" w:rsidP="006907AF">
      <w:pPr>
        <w:spacing w:after="0"/>
        <w:rPr>
          <w:rFonts w:ascii="Times New Roman" w:hAnsi="Times New Roman" w:cs="Times New Roman"/>
          <w:color w:val="000000" w:themeColor="text1"/>
        </w:rPr>
      </w:pPr>
      <w:r w:rsidRPr="00773980">
        <w:rPr>
          <w:rFonts w:ascii="Times New Roman" w:hAnsi="Times New Roman" w:cs="Times New Roman"/>
          <w:color w:val="000000" w:themeColor="text1"/>
          <w:lang w:val="en-GB"/>
        </w:rPr>
        <w:t>Initials interviewer: __________________</w:t>
      </w:r>
      <w:r w:rsidRPr="00773980">
        <w:rPr>
          <w:rFonts w:ascii="Times New Roman" w:hAnsi="Times New Roman" w:cs="Times New Roman"/>
          <w:color w:val="000000" w:themeColor="text1"/>
          <w:lang w:val="en-GB"/>
        </w:rPr>
        <w:tab/>
      </w:r>
      <w:r w:rsidRPr="00773980">
        <w:rPr>
          <w:rFonts w:ascii="Times New Roman" w:hAnsi="Times New Roman" w:cs="Times New Roman"/>
          <w:color w:val="000000" w:themeColor="text1"/>
          <w:lang w:val="en-GB"/>
        </w:rPr>
        <w:tab/>
        <w:t>Initials translator: _______________</w:t>
      </w:r>
    </w:p>
    <w:p w:rsidR="00410919" w:rsidRPr="0038139F" w:rsidRDefault="00410919" w:rsidP="006907AF">
      <w:pPr>
        <w:rPr>
          <w:rFonts w:ascii="Times New Roman" w:hAnsi="Times New Roman" w:cs="Times New Roman"/>
          <w:color w:val="000000" w:themeColor="text1"/>
        </w:rPr>
      </w:pPr>
    </w:p>
    <w:sectPr w:rsidR="00410919" w:rsidRPr="0038139F" w:rsidSect="002F3A24">
      <w:pgSz w:w="12240" w:h="15840"/>
      <w:pgMar w:top="63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Nyala">
    <w:charset w:val="00"/>
    <w:family w:val="auto"/>
    <w:pitch w:val="variable"/>
    <w:sig w:usb0="A000006F" w:usb1="00000000" w:usb2="000008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Janson Text LT">
    <w:altName w:val="Janson Text L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bnetZeSematate">
    <w:altName w:val="Nyala"/>
    <w:charset w:val="00"/>
    <w:family w:val="auto"/>
    <w:pitch w:val="variable"/>
    <w:sig w:usb0="00000003" w:usb1="00000000" w:usb2="000008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202506"/>
    <w:multiLevelType w:val="hybridMultilevel"/>
    <w:tmpl w:val="2D64C6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4A5EEF"/>
    <w:multiLevelType w:val="hybridMultilevel"/>
    <w:tmpl w:val="BDCCB3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9B721A"/>
    <w:multiLevelType w:val="hybridMultilevel"/>
    <w:tmpl w:val="9A486A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AE1356"/>
    <w:multiLevelType w:val="hybridMultilevel"/>
    <w:tmpl w:val="11AEB1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3CB0ADE"/>
    <w:multiLevelType w:val="hybridMultilevel"/>
    <w:tmpl w:val="195A0BD4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5">
    <w:nsid w:val="1A3A4C4B"/>
    <w:multiLevelType w:val="hybridMultilevel"/>
    <w:tmpl w:val="5BAC3A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3785AFA"/>
    <w:multiLevelType w:val="hybridMultilevel"/>
    <w:tmpl w:val="C256045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3A51721"/>
    <w:multiLevelType w:val="hybridMultilevel"/>
    <w:tmpl w:val="7ABA9F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75E6870"/>
    <w:multiLevelType w:val="multilevel"/>
    <w:tmpl w:val="D1D443C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810" w:hanging="36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color w:val="auto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color w:val="auto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color w:val="auto"/>
      </w:rPr>
    </w:lvl>
  </w:abstractNum>
  <w:abstractNum w:abstractNumId="9">
    <w:nsid w:val="2ECC0F1E"/>
    <w:multiLevelType w:val="multilevel"/>
    <w:tmpl w:val="6742EE7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0">
    <w:nsid w:val="30C419DA"/>
    <w:multiLevelType w:val="multilevel"/>
    <w:tmpl w:val="1FB4944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11">
    <w:nsid w:val="34427C33"/>
    <w:multiLevelType w:val="hybridMultilevel"/>
    <w:tmpl w:val="FB626F66"/>
    <w:lvl w:ilvl="0" w:tplc="02EC5AB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36C675E6"/>
    <w:multiLevelType w:val="hybridMultilevel"/>
    <w:tmpl w:val="AF70F2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85F5F05"/>
    <w:multiLevelType w:val="hybridMultilevel"/>
    <w:tmpl w:val="3C04B2CE"/>
    <w:lvl w:ilvl="0" w:tplc="8F8A1536">
      <w:start w:val="1"/>
      <w:numFmt w:val="decimal"/>
      <w:lvlText w:val="%1."/>
      <w:lvlJc w:val="left"/>
      <w:pPr>
        <w:ind w:left="1783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503" w:hanging="360"/>
      </w:pPr>
    </w:lvl>
    <w:lvl w:ilvl="2" w:tplc="0413001B" w:tentative="1">
      <w:start w:val="1"/>
      <w:numFmt w:val="lowerRoman"/>
      <w:lvlText w:val="%3."/>
      <w:lvlJc w:val="right"/>
      <w:pPr>
        <w:ind w:left="3223" w:hanging="180"/>
      </w:pPr>
    </w:lvl>
    <w:lvl w:ilvl="3" w:tplc="0413000F" w:tentative="1">
      <w:start w:val="1"/>
      <w:numFmt w:val="decimal"/>
      <w:lvlText w:val="%4."/>
      <w:lvlJc w:val="left"/>
      <w:pPr>
        <w:ind w:left="3943" w:hanging="360"/>
      </w:pPr>
    </w:lvl>
    <w:lvl w:ilvl="4" w:tplc="04130019" w:tentative="1">
      <w:start w:val="1"/>
      <w:numFmt w:val="lowerLetter"/>
      <w:lvlText w:val="%5."/>
      <w:lvlJc w:val="left"/>
      <w:pPr>
        <w:ind w:left="4663" w:hanging="360"/>
      </w:pPr>
    </w:lvl>
    <w:lvl w:ilvl="5" w:tplc="0413001B" w:tentative="1">
      <w:start w:val="1"/>
      <w:numFmt w:val="lowerRoman"/>
      <w:lvlText w:val="%6."/>
      <w:lvlJc w:val="right"/>
      <w:pPr>
        <w:ind w:left="5383" w:hanging="180"/>
      </w:pPr>
    </w:lvl>
    <w:lvl w:ilvl="6" w:tplc="0413000F" w:tentative="1">
      <w:start w:val="1"/>
      <w:numFmt w:val="decimal"/>
      <w:lvlText w:val="%7."/>
      <w:lvlJc w:val="left"/>
      <w:pPr>
        <w:ind w:left="6103" w:hanging="360"/>
      </w:pPr>
    </w:lvl>
    <w:lvl w:ilvl="7" w:tplc="04130019" w:tentative="1">
      <w:start w:val="1"/>
      <w:numFmt w:val="lowerLetter"/>
      <w:lvlText w:val="%8."/>
      <w:lvlJc w:val="left"/>
      <w:pPr>
        <w:ind w:left="6823" w:hanging="360"/>
      </w:pPr>
    </w:lvl>
    <w:lvl w:ilvl="8" w:tplc="0413001B" w:tentative="1">
      <w:start w:val="1"/>
      <w:numFmt w:val="lowerRoman"/>
      <w:lvlText w:val="%9."/>
      <w:lvlJc w:val="right"/>
      <w:pPr>
        <w:ind w:left="7543" w:hanging="180"/>
      </w:pPr>
    </w:lvl>
  </w:abstractNum>
  <w:abstractNum w:abstractNumId="14">
    <w:nsid w:val="410E689E"/>
    <w:multiLevelType w:val="hybridMultilevel"/>
    <w:tmpl w:val="F6F6DCB4"/>
    <w:lvl w:ilvl="0" w:tplc="9E2A5D3C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130019" w:tentative="1">
      <w:start w:val="1"/>
      <w:numFmt w:val="lowerLetter"/>
      <w:lvlText w:val="%2."/>
      <w:lvlJc w:val="left"/>
      <w:pPr>
        <w:ind w:left="2503" w:hanging="360"/>
      </w:pPr>
    </w:lvl>
    <w:lvl w:ilvl="2" w:tplc="0413001B" w:tentative="1">
      <w:start w:val="1"/>
      <w:numFmt w:val="lowerRoman"/>
      <w:lvlText w:val="%3."/>
      <w:lvlJc w:val="right"/>
      <w:pPr>
        <w:ind w:left="3223" w:hanging="180"/>
      </w:pPr>
    </w:lvl>
    <w:lvl w:ilvl="3" w:tplc="0413000F" w:tentative="1">
      <w:start w:val="1"/>
      <w:numFmt w:val="decimal"/>
      <w:lvlText w:val="%4."/>
      <w:lvlJc w:val="left"/>
      <w:pPr>
        <w:ind w:left="3943" w:hanging="360"/>
      </w:pPr>
    </w:lvl>
    <w:lvl w:ilvl="4" w:tplc="04130019" w:tentative="1">
      <w:start w:val="1"/>
      <w:numFmt w:val="lowerLetter"/>
      <w:lvlText w:val="%5."/>
      <w:lvlJc w:val="left"/>
      <w:pPr>
        <w:ind w:left="4663" w:hanging="360"/>
      </w:pPr>
    </w:lvl>
    <w:lvl w:ilvl="5" w:tplc="0413001B" w:tentative="1">
      <w:start w:val="1"/>
      <w:numFmt w:val="lowerRoman"/>
      <w:lvlText w:val="%6."/>
      <w:lvlJc w:val="right"/>
      <w:pPr>
        <w:ind w:left="5383" w:hanging="180"/>
      </w:pPr>
    </w:lvl>
    <w:lvl w:ilvl="6" w:tplc="0413000F" w:tentative="1">
      <w:start w:val="1"/>
      <w:numFmt w:val="decimal"/>
      <w:lvlText w:val="%7."/>
      <w:lvlJc w:val="left"/>
      <w:pPr>
        <w:ind w:left="6103" w:hanging="360"/>
      </w:pPr>
    </w:lvl>
    <w:lvl w:ilvl="7" w:tplc="04130019" w:tentative="1">
      <w:start w:val="1"/>
      <w:numFmt w:val="lowerLetter"/>
      <w:lvlText w:val="%8."/>
      <w:lvlJc w:val="left"/>
      <w:pPr>
        <w:ind w:left="6823" w:hanging="360"/>
      </w:pPr>
    </w:lvl>
    <w:lvl w:ilvl="8" w:tplc="0413001B" w:tentative="1">
      <w:start w:val="1"/>
      <w:numFmt w:val="lowerRoman"/>
      <w:lvlText w:val="%9."/>
      <w:lvlJc w:val="right"/>
      <w:pPr>
        <w:ind w:left="7543" w:hanging="180"/>
      </w:pPr>
    </w:lvl>
  </w:abstractNum>
  <w:abstractNum w:abstractNumId="15">
    <w:nsid w:val="43240E63"/>
    <w:multiLevelType w:val="multilevel"/>
    <w:tmpl w:val="A3B296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450"/>
      </w:pPr>
      <w:rPr>
        <w:rFonts w:hint="default"/>
        <w:b/>
        <w:sz w:val="28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sz w:val="28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  <w:sz w:val="28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  <w:sz w:val="28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  <w:sz w:val="28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  <w:sz w:val="28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  <w:sz w:val="28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  <w:sz w:val="28"/>
      </w:rPr>
    </w:lvl>
  </w:abstractNum>
  <w:abstractNum w:abstractNumId="16">
    <w:nsid w:val="45A207D2"/>
    <w:multiLevelType w:val="multilevel"/>
    <w:tmpl w:val="5BB4882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17">
    <w:nsid w:val="4ED45906"/>
    <w:multiLevelType w:val="multilevel"/>
    <w:tmpl w:val="879E37DA"/>
    <w:lvl w:ilvl="0">
      <w:start w:val="1"/>
      <w:numFmt w:val="decimal"/>
      <w:lvlText w:val="%1."/>
      <w:lvlJc w:val="left"/>
      <w:pPr>
        <w:ind w:left="51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10" w:hanging="720"/>
      </w:pPr>
      <w:rPr>
        <w:rFonts w:hint="default"/>
        <w:b/>
        <w:sz w:val="28"/>
      </w:rPr>
    </w:lvl>
    <w:lvl w:ilvl="2">
      <w:start w:val="1"/>
      <w:numFmt w:val="decimal"/>
      <w:lvlText w:val="%1.%2.%3."/>
      <w:lvlJc w:val="left"/>
      <w:pPr>
        <w:ind w:left="81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17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53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53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9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9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250" w:hanging="2160"/>
      </w:pPr>
      <w:rPr>
        <w:rFonts w:hint="default"/>
      </w:rPr>
    </w:lvl>
  </w:abstractNum>
  <w:abstractNum w:abstractNumId="18">
    <w:nsid w:val="4EDA4D18"/>
    <w:multiLevelType w:val="hybridMultilevel"/>
    <w:tmpl w:val="9F60D6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F855486"/>
    <w:multiLevelType w:val="hybridMultilevel"/>
    <w:tmpl w:val="98243CE6"/>
    <w:lvl w:ilvl="0" w:tplc="AEA2170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29B39B3"/>
    <w:multiLevelType w:val="hybridMultilevel"/>
    <w:tmpl w:val="A2844C0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72F6DFF"/>
    <w:multiLevelType w:val="hybridMultilevel"/>
    <w:tmpl w:val="2ED4D4F6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2">
    <w:nsid w:val="59C22E89"/>
    <w:multiLevelType w:val="hybridMultilevel"/>
    <w:tmpl w:val="CF546EA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5C626181"/>
    <w:multiLevelType w:val="hybridMultilevel"/>
    <w:tmpl w:val="ABECEA40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4">
    <w:nsid w:val="5F964B36"/>
    <w:multiLevelType w:val="hybridMultilevel"/>
    <w:tmpl w:val="9DB238D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1106839"/>
    <w:multiLevelType w:val="hybridMultilevel"/>
    <w:tmpl w:val="2D64C6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21933F6"/>
    <w:multiLevelType w:val="hybridMultilevel"/>
    <w:tmpl w:val="5784B4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66B27F9A"/>
    <w:multiLevelType w:val="multilevel"/>
    <w:tmpl w:val="54ACB8A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35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8">
    <w:nsid w:val="6D7C0F18"/>
    <w:multiLevelType w:val="hybridMultilevel"/>
    <w:tmpl w:val="4236A092"/>
    <w:lvl w:ilvl="0" w:tplc="3366606A">
      <w:start w:val="1"/>
      <w:numFmt w:val="decimal"/>
      <w:lvlText w:val="%1."/>
      <w:lvlJc w:val="left"/>
      <w:pPr>
        <w:ind w:left="720" w:hanging="360"/>
      </w:pPr>
      <w:rPr>
        <w:rFonts w:cs="Nyala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5E2413F"/>
    <w:multiLevelType w:val="hybridMultilevel"/>
    <w:tmpl w:val="4E8CD5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76B8392B"/>
    <w:multiLevelType w:val="hybridMultilevel"/>
    <w:tmpl w:val="1FFA0768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450" w:hanging="360"/>
      </w:pPr>
    </w:lvl>
    <w:lvl w:ilvl="2" w:tplc="0409001B" w:tentative="1">
      <w:start w:val="1"/>
      <w:numFmt w:val="lowerRoman"/>
      <w:lvlText w:val="%3."/>
      <w:lvlJc w:val="right"/>
      <w:pPr>
        <w:ind w:left="1170" w:hanging="180"/>
      </w:pPr>
    </w:lvl>
    <w:lvl w:ilvl="3" w:tplc="0409000F" w:tentative="1">
      <w:start w:val="1"/>
      <w:numFmt w:val="decimal"/>
      <w:lvlText w:val="%4."/>
      <w:lvlJc w:val="left"/>
      <w:pPr>
        <w:ind w:left="1890" w:hanging="360"/>
      </w:pPr>
    </w:lvl>
    <w:lvl w:ilvl="4" w:tplc="04090019" w:tentative="1">
      <w:start w:val="1"/>
      <w:numFmt w:val="lowerLetter"/>
      <w:lvlText w:val="%5."/>
      <w:lvlJc w:val="left"/>
      <w:pPr>
        <w:ind w:left="2610" w:hanging="360"/>
      </w:pPr>
    </w:lvl>
    <w:lvl w:ilvl="5" w:tplc="0409001B" w:tentative="1">
      <w:start w:val="1"/>
      <w:numFmt w:val="lowerRoman"/>
      <w:lvlText w:val="%6."/>
      <w:lvlJc w:val="right"/>
      <w:pPr>
        <w:ind w:left="3330" w:hanging="180"/>
      </w:pPr>
    </w:lvl>
    <w:lvl w:ilvl="6" w:tplc="0409000F" w:tentative="1">
      <w:start w:val="1"/>
      <w:numFmt w:val="decimal"/>
      <w:lvlText w:val="%7."/>
      <w:lvlJc w:val="left"/>
      <w:pPr>
        <w:ind w:left="4050" w:hanging="360"/>
      </w:pPr>
    </w:lvl>
    <w:lvl w:ilvl="7" w:tplc="04090019" w:tentative="1">
      <w:start w:val="1"/>
      <w:numFmt w:val="lowerLetter"/>
      <w:lvlText w:val="%8."/>
      <w:lvlJc w:val="left"/>
      <w:pPr>
        <w:ind w:left="4770" w:hanging="360"/>
      </w:pPr>
    </w:lvl>
    <w:lvl w:ilvl="8" w:tplc="0409001B" w:tentative="1">
      <w:start w:val="1"/>
      <w:numFmt w:val="lowerRoman"/>
      <w:lvlText w:val="%9."/>
      <w:lvlJc w:val="right"/>
      <w:pPr>
        <w:ind w:left="5490" w:hanging="180"/>
      </w:pPr>
    </w:lvl>
  </w:abstractNum>
  <w:abstractNum w:abstractNumId="31">
    <w:nsid w:val="799F25E5"/>
    <w:multiLevelType w:val="hybridMultilevel"/>
    <w:tmpl w:val="E86C2352"/>
    <w:lvl w:ilvl="0" w:tplc="22A6B5D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D196F1A"/>
    <w:multiLevelType w:val="hybridMultilevel"/>
    <w:tmpl w:val="7862A3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7"/>
  </w:num>
  <w:num w:numId="2">
    <w:abstractNumId w:val="20"/>
  </w:num>
  <w:num w:numId="3">
    <w:abstractNumId w:val="15"/>
  </w:num>
  <w:num w:numId="4">
    <w:abstractNumId w:val="10"/>
  </w:num>
  <w:num w:numId="5">
    <w:abstractNumId w:val="19"/>
  </w:num>
  <w:num w:numId="6">
    <w:abstractNumId w:val="24"/>
  </w:num>
  <w:num w:numId="7">
    <w:abstractNumId w:val="13"/>
  </w:num>
  <w:num w:numId="8">
    <w:abstractNumId w:val="17"/>
  </w:num>
  <w:num w:numId="9">
    <w:abstractNumId w:val="23"/>
  </w:num>
  <w:num w:numId="10">
    <w:abstractNumId w:val="4"/>
  </w:num>
  <w:num w:numId="11">
    <w:abstractNumId w:val="21"/>
  </w:num>
  <w:num w:numId="12">
    <w:abstractNumId w:val="9"/>
  </w:num>
  <w:num w:numId="13">
    <w:abstractNumId w:val="26"/>
  </w:num>
  <w:num w:numId="14">
    <w:abstractNumId w:val="5"/>
  </w:num>
  <w:num w:numId="15">
    <w:abstractNumId w:val="12"/>
  </w:num>
  <w:num w:numId="16">
    <w:abstractNumId w:val="18"/>
  </w:num>
  <w:num w:numId="17">
    <w:abstractNumId w:val="30"/>
  </w:num>
  <w:num w:numId="18">
    <w:abstractNumId w:val="25"/>
  </w:num>
  <w:num w:numId="19">
    <w:abstractNumId w:val="2"/>
  </w:num>
  <w:num w:numId="20">
    <w:abstractNumId w:val="14"/>
  </w:num>
  <w:num w:numId="21">
    <w:abstractNumId w:val="0"/>
  </w:num>
  <w:num w:numId="22">
    <w:abstractNumId w:val="8"/>
  </w:num>
  <w:num w:numId="23">
    <w:abstractNumId w:val="11"/>
  </w:num>
  <w:num w:numId="24">
    <w:abstractNumId w:val="1"/>
  </w:num>
  <w:num w:numId="25">
    <w:abstractNumId w:val="28"/>
  </w:num>
  <w:num w:numId="26">
    <w:abstractNumId w:val="7"/>
  </w:num>
  <w:num w:numId="27">
    <w:abstractNumId w:val="31"/>
  </w:num>
  <w:num w:numId="28">
    <w:abstractNumId w:val="29"/>
  </w:num>
  <w:num w:numId="29">
    <w:abstractNumId w:val="22"/>
  </w:num>
  <w:num w:numId="30">
    <w:abstractNumId w:val="16"/>
  </w:num>
  <w:num w:numId="31">
    <w:abstractNumId w:val="6"/>
  </w:num>
  <w:num w:numId="32">
    <w:abstractNumId w:val="3"/>
  </w:num>
  <w:num w:numId="33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7AF"/>
    <w:rsid w:val="00041666"/>
    <w:rsid w:val="000A3744"/>
    <w:rsid w:val="000F6ED7"/>
    <w:rsid w:val="0011552C"/>
    <w:rsid w:val="00115FCA"/>
    <w:rsid w:val="0012019F"/>
    <w:rsid w:val="001626F7"/>
    <w:rsid w:val="00172DBD"/>
    <w:rsid w:val="001C1EEE"/>
    <w:rsid w:val="001E37D3"/>
    <w:rsid w:val="00287552"/>
    <w:rsid w:val="002F3A24"/>
    <w:rsid w:val="002F55F7"/>
    <w:rsid w:val="00393309"/>
    <w:rsid w:val="003C3FFA"/>
    <w:rsid w:val="003F63FE"/>
    <w:rsid w:val="00410919"/>
    <w:rsid w:val="004306C0"/>
    <w:rsid w:val="004333F7"/>
    <w:rsid w:val="00446400"/>
    <w:rsid w:val="004B17E8"/>
    <w:rsid w:val="004B5670"/>
    <w:rsid w:val="004B5933"/>
    <w:rsid w:val="005324EC"/>
    <w:rsid w:val="00540C18"/>
    <w:rsid w:val="005610A2"/>
    <w:rsid w:val="005611AB"/>
    <w:rsid w:val="00571233"/>
    <w:rsid w:val="0058786A"/>
    <w:rsid w:val="005A21AE"/>
    <w:rsid w:val="005A4524"/>
    <w:rsid w:val="005E4894"/>
    <w:rsid w:val="0060495F"/>
    <w:rsid w:val="00671C12"/>
    <w:rsid w:val="006907AF"/>
    <w:rsid w:val="00721675"/>
    <w:rsid w:val="00722735"/>
    <w:rsid w:val="00730270"/>
    <w:rsid w:val="007334EF"/>
    <w:rsid w:val="00773980"/>
    <w:rsid w:val="00793A91"/>
    <w:rsid w:val="007C708F"/>
    <w:rsid w:val="00803B93"/>
    <w:rsid w:val="00812F43"/>
    <w:rsid w:val="0082538A"/>
    <w:rsid w:val="00844E6A"/>
    <w:rsid w:val="00883E0E"/>
    <w:rsid w:val="008916C4"/>
    <w:rsid w:val="008B0DE4"/>
    <w:rsid w:val="008D30C3"/>
    <w:rsid w:val="008F4E97"/>
    <w:rsid w:val="00916870"/>
    <w:rsid w:val="00925A69"/>
    <w:rsid w:val="009840B7"/>
    <w:rsid w:val="00986FC5"/>
    <w:rsid w:val="009C697A"/>
    <w:rsid w:val="009D3E94"/>
    <w:rsid w:val="009F0B65"/>
    <w:rsid w:val="00A05F54"/>
    <w:rsid w:val="00A618AF"/>
    <w:rsid w:val="00A66C69"/>
    <w:rsid w:val="00A85231"/>
    <w:rsid w:val="00A950F5"/>
    <w:rsid w:val="00AC2C3C"/>
    <w:rsid w:val="00AE10A7"/>
    <w:rsid w:val="00AE5914"/>
    <w:rsid w:val="00B04C44"/>
    <w:rsid w:val="00B756A3"/>
    <w:rsid w:val="00B82DDB"/>
    <w:rsid w:val="00B9122E"/>
    <w:rsid w:val="00BA3456"/>
    <w:rsid w:val="00BE265D"/>
    <w:rsid w:val="00BE6DDE"/>
    <w:rsid w:val="00C23D87"/>
    <w:rsid w:val="00C44E9E"/>
    <w:rsid w:val="00C522AA"/>
    <w:rsid w:val="00C80B4F"/>
    <w:rsid w:val="00CC32DF"/>
    <w:rsid w:val="00CE497A"/>
    <w:rsid w:val="00CF0A08"/>
    <w:rsid w:val="00D238C7"/>
    <w:rsid w:val="00D329BA"/>
    <w:rsid w:val="00D379BB"/>
    <w:rsid w:val="00D40507"/>
    <w:rsid w:val="00D40D95"/>
    <w:rsid w:val="00D72031"/>
    <w:rsid w:val="00DA2F0E"/>
    <w:rsid w:val="00DA463B"/>
    <w:rsid w:val="00DA6D76"/>
    <w:rsid w:val="00DC2806"/>
    <w:rsid w:val="00E55CC2"/>
    <w:rsid w:val="00E56CBE"/>
    <w:rsid w:val="00EC298F"/>
    <w:rsid w:val="00EF6404"/>
    <w:rsid w:val="00F5585E"/>
    <w:rsid w:val="00F6187D"/>
    <w:rsid w:val="00FA596C"/>
    <w:rsid w:val="00FB69B1"/>
    <w:rsid w:val="00FF3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50E49BB-BAF4-45D1-8ACE-A013C784A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07AF"/>
  </w:style>
  <w:style w:type="paragraph" w:styleId="Heading1">
    <w:name w:val="heading 1"/>
    <w:basedOn w:val="Normal"/>
    <w:next w:val="Normal"/>
    <w:link w:val="Heading1Char"/>
    <w:uiPriority w:val="9"/>
    <w:qFormat/>
    <w:rsid w:val="006907A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07A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07A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07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907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907A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EndNoteBibliographyTitle">
    <w:name w:val="EndNote Bibliography Title"/>
    <w:basedOn w:val="Normal"/>
    <w:link w:val="EndNoteBibliographyTitleChar"/>
    <w:rsid w:val="006907AF"/>
    <w:pPr>
      <w:spacing w:after="0"/>
      <w:jc w:val="center"/>
    </w:pPr>
    <w:rPr>
      <w:rFonts w:ascii="Cambria" w:eastAsiaTheme="majorEastAsia" w:hAnsi="Cambria" w:cstheme="majorBidi"/>
      <w:noProof/>
      <w:color w:val="365F91" w:themeColor="accent1" w:themeShade="BF"/>
      <w:sz w:val="28"/>
      <w:szCs w:val="28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6907AF"/>
    <w:rPr>
      <w:rFonts w:ascii="Cambria" w:eastAsiaTheme="majorEastAsia" w:hAnsi="Cambria" w:cstheme="majorBidi"/>
      <w:b w:val="0"/>
      <w:bCs w:val="0"/>
      <w:noProof/>
      <w:color w:val="365F91" w:themeColor="accent1" w:themeShade="BF"/>
      <w:sz w:val="28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6907AF"/>
    <w:pPr>
      <w:spacing w:line="240" w:lineRule="auto"/>
    </w:pPr>
    <w:rPr>
      <w:rFonts w:ascii="Cambria" w:eastAsiaTheme="majorEastAsia" w:hAnsi="Cambria" w:cstheme="majorBidi"/>
      <w:noProof/>
      <w:color w:val="365F91" w:themeColor="accent1" w:themeShade="BF"/>
      <w:sz w:val="28"/>
      <w:szCs w:val="28"/>
    </w:rPr>
  </w:style>
  <w:style w:type="character" w:customStyle="1" w:styleId="EndNoteBibliographyChar">
    <w:name w:val="EndNote Bibliography Char"/>
    <w:basedOn w:val="Heading1Char"/>
    <w:link w:val="EndNoteBibliography"/>
    <w:rsid w:val="006907AF"/>
    <w:rPr>
      <w:rFonts w:ascii="Cambria" w:eastAsiaTheme="majorEastAsia" w:hAnsi="Cambria" w:cstheme="majorBidi"/>
      <w:b w:val="0"/>
      <w:bCs w:val="0"/>
      <w:noProof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6907A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907A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907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07AF"/>
  </w:style>
  <w:style w:type="paragraph" w:styleId="Footer">
    <w:name w:val="footer"/>
    <w:basedOn w:val="Normal"/>
    <w:link w:val="FooterChar"/>
    <w:uiPriority w:val="99"/>
    <w:unhideWhenUsed/>
    <w:rsid w:val="006907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07AF"/>
  </w:style>
  <w:style w:type="paragraph" w:styleId="BalloonText">
    <w:name w:val="Balloon Text"/>
    <w:basedOn w:val="Normal"/>
    <w:link w:val="BalloonTextChar"/>
    <w:uiPriority w:val="99"/>
    <w:semiHidden/>
    <w:unhideWhenUsed/>
    <w:rsid w:val="006907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7AF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6907AF"/>
    <w:pPr>
      <w:spacing w:after="0" w:line="240" w:lineRule="auto"/>
    </w:pPr>
  </w:style>
  <w:style w:type="table" w:styleId="TableGrid">
    <w:name w:val="Table Grid"/>
    <w:basedOn w:val="TableNormal"/>
    <w:uiPriority w:val="59"/>
    <w:rsid w:val="006907AF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rsid w:val="006907AF"/>
  </w:style>
  <w:style w:type="table" w:customStyle="1" w:styleId="TableGrid4">
    <w:name w:val="Table Grid4"/>
    <w:basedOn w:val="TableNormal"/>
    <w:next w:val="TableGrid"/>
    <w:uiPriority w:val="59"/>
    <w:rsid w:val="006907AF"/>
    <w:pPr>
      <w:spacing w:after="0" w:line="240" w:lineRule="auto"/>
    </w:pPr>
    <w:rPr>
      <w:rFonts w:ascii="Times New Roman" w:hAnsi="Times New Roman"/>
      <w:sz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907AF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907A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907AF"/>
    <w:pPr>
      <w:tabs>
        <w:tab w:val="left" w:pos="880"/>
        <w:tab w:val="right" w:leader="dot" w:pos="10524"/>
      </w:tabs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907AF"/>
    <w:pPr>
      <w:spacing w:after="100"/>
      <w:ind w:left="440"/>
    </w:pPr>
  </w:style>
  <w:style w:type="paragraph" w:customStyle="1" w:styleId="Pa0">
    <w:name w:val="Pa0"/>
    <w:basedOn w:val="Normal"/>
    <w:next w:val="Normal"/>
    <w:uiPriority w:val="99"/>
    <w:rsid w:val="006907AF"/>
    <w:pPr>
      <w:autoSpaceDE w:val="0"/>
      <w:autoSpaceDN w:val="0"/>
      <w:adjustRightInd w:val="0"/>
      <w:spacing w:after="0" w:line="241" w:lineRule="atLeast"/>
    </w:pPr>
    <w:rPr>
      <w:rFonts w:ascii="Janson Text LT" w:hAnsi="Janson Text LT"/>
      <w:sz w:val="24"/>
      <w:szCs w:val="24"/>
    </w:rPr>
  </w:style>
  <w:style w:type="character" w:customStyle="1" w:styleId="A9">
    <w:name w:val="A9"/>
    <w:uiPriority w:val="99"/>
    <w:rsid w:val="006907AF"/>
    <w:rPr>
      <w:rFonts w:cs="Janson Text LT"/>
      <w:b/>
      <w:bCs/>
      <w:i/>
      <w:iCs/>
      <w:color w:val="000000"/>
      <w:sz w:val="19"/>
      <w:szCs w:val="19"/>
    </w:rPr>
  </w:style>
  <w:style w:type="character" w:customStyle="1" w:styleId="A7">
    <w:name w:val="A7"/>
    <w:uiPriority w:val="99"/>
    <w:rsid w:val="006907AF"/>
    <w:rPr>
      <w:rFonts w:cs="Janson Text LT"/>
      <w:color w:val="000000"/>
      <w:sz w:val="19"/>
      <w:szCs w:val="19"/>
    </w:rPr>
  </w:style>
  <w:style w:type="character" w:customStyle="1" w:styleId="hgkelc">
    <w:name w:val="hgkelc"/>
    <w:basedOn w:val="DefaultParagraphFont"/>
    <w:rsid w:val="006907AF"/>
  </w:style>
  <w:style w:type="character" w:styleId="Emphasis">
    <w:name w:val="Emphasis"/>
    <w:basedOn w:val="DefaultParagraphFont"/>
    <w:uiPriority w:val="20"/>
    <w:qFormat/>
    <w:rsid w:val="006907AF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6907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07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07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07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07A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907AF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6907AF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6907AF"/>
    <w:pPr>
      <w:spacing w:after="0"/>
    </w:pPr>
  </w:style>
  <w:style w:type="table" w:customStyle="1" w:styleId="TableGrid1">
    <w:name w:val="Table Grid1"/>
    <w:basedOn w:val="TableNormal"/>
    <w:next w:val="TableGrid"/>
    <w:uiPriority w:val="39"/>
    <w:rsid w:val="006907AF"/>
    <w:pPr>
      <w:spacing w:after="0" w:line="240" w:lineRule="auto"/>
    </w:pPr>
    <w:rPr>
      <w:rFonts w:ascii="AbnetZeSematate" w:hAnsi="AbnetZeSematate"/>
      <w:color w:val="C0504D" w:themeColor="accent2"/>
      <w:sz w:val="20"/>
      <w:u w:val="single" w:color="000000" w:themeColor="text1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6907AF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907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907AF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6907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25</Words>
  <Characters>584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6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Windows User</cp:lastModifiedBy>
  <cp:revision>2</cp:revision>
  <cp:lastPrinted>2022-08-09T12:43:00Z</cp:lastPrinted>
  <dcterms:created xsi:type="dcterms:W3CDTF">2023-07-07T08:30:00Z</dcterms:created>
  <dcterms:modified xsi:type="dcterms:W3CDTF">2023-07-07T08:30:00Z</dcterms:modified>
</cp:coreProperties>
</file>